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6325" w:rsidRPr="00133B90" w:rsidRDefault="00246325" w:rsidP="00246325">
      <w:pPr>
        <w:pStyle w:val="Header1"/>
        <w:spacing w:after="0" w:line="240" w:lineRule="auto"/>
        <w:contextualSpacing/>
        <w:jc w:val="left"/>
        <w:rPr>
          <w:rFonts w:ascii="Times New Roman" w:hAnsi="Times New Roman"/>
          <w:b w:val="0"/>
          <w:caps w:val="0"/>
          <w:color w:val="000000"/>
          <w:sz w:val="24"/>
          <w:szCs w:val="24"/>
          <w:lang w:val="en-CA"/>
        </w:rPr>
      </w:pPr>
      <w:r w:rsidRPr="009B6102">
        <w:rPr>
          <w:rFonts w:ascii="Times New Roman" w:hAnsi="Times New Roman"/>
          <w:caps w:val="0"/>
          <w:color w:val="000000"/>
          <w:sz w:val="24"/>
          <w:szCs w:val="24"/>
          <w:lang w:val="en-CA"/>
        </w:rPr>
        <w:t>Table S2:</w:t>
      </w:r>
      <w:r>
        <w:rPr>
          <w:rFonts w:ascii="Times New Roman" w:hAnsi="Times New Roman"/>
          <w:b w:val="0"/>
          <w:caps w:val="0"/>
          <w:color w:val="000000"/>
          <w:sz w:val="24"/>
          <w:szCs w:val="24"/>
          <w:lang w:val="en-CA"/>
        </w:rPr>
        <w:t xml:space="preserve"> </w:t>
      </w:r>
      <w:proofErr w:type="spellStart"/>
      <w:r>
        <w:rPr>
          <w:rFonts w:ascii="Times New Roman" w:hAnsi="Times New Roman"/>
          <w:caps w:val="0"/>
          <w:color w:val="000000"/>
          <w:sz w:val="24"/>
          <w:szCs w:val="24"/>
          <w:lang w:val="en-CA"/>
        </w:rPr>
        <w:t>Bivariate</w:t>
      </w:r>
      <w:proofErr w:type="spellEnd"/>
      <w:r>
        <w:rPr>
          <w:rFonts w:ascii="Times New Roman" w:hAnsi="Times New Roman"/>
          <w:caps w:val="0"/>
          <w:color w:val="000000"/>
          <w:sz w:val="24"/>
          <w:szCs w:val="24"/>
          <w:lang w:val="en-CA"/>
        </w:rPr>
        <w:t xml:space="preserve"> r</w:t>
      </w:r>
      <w:r w:rsidRPr="003D5EE6">
        <w:rPr>
          <w:rFonts w:ascii="Times New Roman" w:hAnsi="Times New Roman"/>
          <w:caps w:val="0"/>
          <w:color w:val="000000"/>
          <w:sz w:val="24"/>
          <w:szCs w:val="24"/>
          <w:lang w:val="en-CA"/>
        </w:rPr>
        <w:t>elationship</w:t>
      </w:r>
      <w:r>
        <w:rPr>
          <w:rFonts w:ascii="Times New Roman" w:hAnsi="Times New Roman"/>
          <w:caps w:val="0"/>
          <w:color w:val="000000"/>
          <w:sz w:val="24"/>
          <w:szCs w:val="24"/>
          <w:lang w:val="en-CA"/>
        </w:rPr>
        <w:t>s</w:t>
      </w:r>
      <w:r w:rsidRPr="003D5EE6">
        <w:rPr>
          <w:rFonts w:ascii="Times New Roman" w:hAnsi="Times New Roman"/>
          <w:caps w:val="0"/>
          <w:color w:val="000000"/>
          <w:sz w:val="24"/>
          <w:szCs w:val="24"/>
          <w:lang w:val="en-CA"/>
        </w:rPr>
        <w:t xml:space="preserve"> between features of the urban environment and relative abundance of Norway rats (</w:t>
      </w:r>
      <w:proofErr w:type="spellStart"/>
      <w:r w:rsidRPr="003D5EE6">
        <w:rPr>
          <w:rFonts w:ascii="Times New Roman" w:hAnsi="Times New Roman"/>
          <w:i/>
          <w:caps w:val="0"/>
          <w:color w:val="000000"/>
          <w:sz w:val="24"/>
          <w:szCs w:val="24"/>
          <w:lang w:val="en-CA"/>
        </w:rPr>
        <w:t>Rattus</w:t>
      </w:r>
      <w:proofErr w:type="spellEnd"/>
      <w:r w:rsidRPr="003D5EE6">
        <w:rPr>
          <w:rFonts w:ascii="Times New Roman" w:hAnsi="Times New Roman"/>
          <w:i/>
          <w:caps w:val="0"/>
          <w:color w:val="000000"/>
          <w:sz w:val="24"/>
          <w:szCs w:val="24"/>
          <w:lang w:val="en-CA"/>
        </w:rPr>
        <w:t xml:space="preserve"> </w:t>
      </w:r>
      <w:proofErr w:type="spellStart"/>
      <w:r w:rsidRPr="003D5EE6">
        <w:rPr>
          <w:rFonts w:ascii="Times New Roman" w:hAnsi="Times New Roman"/>
          <w:i/>
          <w:caps w:val="0"/>
          <w:color w:val="000000"/>
          <w:sz w:val="24"/>
          <w:szCs w:val="24"/>
          <w:lang w:val="en-CA"/>
        </w:rPr>
        <w:t>norvegicus</w:t>
      </w:r>
      <w:proofErr w:type="spellEnd"/>
      <w:r w:rsidRPr="00133B90">
        <w:rPr>
          <w:rFonts w:ascii="Times New Roman" w:hAnsi="Times New Roman"/>
          <w:b w:val="0"/>
          <w:caps w:val="0"/>
          <w:color w:val="000000"/>
          <w:sz w:val="24"/>
          <w:szCs w:val="24"/>
          <w:lang w:val="en-CA"/>
        </w:rPr>
        <w:t>)</w:t>
      </w:r>
      <w:r>
        <w:rPr>
          <w:rFonts w:ascii="Times New Roman" w:hAnsi="Times New Roman"/>
          <w:b w:val="0"/>
          <w:caps w:val="0"/>
          <w:color w:val="000000"/>
          <w:sz w:val="24"/>
          <w:szCs w:val="24"/>
          <w:lang w:val="en-CA"/>
        </w:rPr>
        <w:t>. Zero-inflated negative binomial model for the number of rats trapped in a city block offset by the natural logarithm of the trap effort in that block.</w:t>
      </w:r>
    </w:p>
    <w:p w:rsidR="00246325" w:rsidRPr="00133B90" w:rsidRDefault="00246325" w:rsidP="00246325">
      <w:pPr>
        <w:pStyle w:val="Header1"/>
        <w:spacing w:after="0" w:line="240" w:lineRule="auto"/>
        <w:contextualSpacing/>
        <w:jc w:val="left"/>
        <w:rPr>
          <w:rFonts w:ascii="Times New Roman" w:hAnsi="Times New Roman"/>
          <w:b w:val="0"/>
          <w:caps w:val="0"/>
          <w:color w:val="000000"/>
          <w:sz w:val="24"/>
          <w:szCs w:val="24"/>
          <w:lang w:val="en-CA"/>
        </w:rPr>
      </w:pPr>
    </w:p>
    <w:tbl>
      <w:tblPr>
        <w:tblW w:w="12791" w:type="dxa"/>
        <w:tblInd w:w="-176" w:type="dxa"/>
        <w:tblLayout w:type="fixed"/>
        <w:tblLook w:val="0000"/>
      </w:tblPr>
      <w:tblGrid>
        <w:gridCol w:w="2269"/>
        <w:gridCol w:w="6884"/>
        <w:gridCol w:w="1275"/>
        <w:gridCol w:w="851"/>
        <w:gridCol w:w="1276"/>
        <w:gridCol w:w="236"/>
      </w:tblGrid>
      <w:tr w:rsidR="00246325" w:rsidRPr="00133B90" w:rsidTr="00C75356">
        <w:trPr>
          <w:trHeight w:val="576"/>
        </w:trPr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46325" w:rsidRPr="00133B90" w:rsidRDefault="00246325" w:rsidP="00C75356">
            <w:pPr>
              <w:spacing w:before="60" w:after="60"/>
              <w:jc w:val="center"/>
              <w:rPr>
                <w:rFonts w:ascii="Times New Roman" w:hAnsi="Times New Roman"/>
                <w:b/>
                <w:szCs w:val="24"/>
                <w:lang w:val="en-CA"/>
              </w:rPr>
            </w:pPr>
            <w:r w:rsidRPr="00133B90">
              <w:rPr>
                <w:rFonts w:ascii="Times New Roman" w:hAnsi="Times New Roman"/>
                <w:b/>
                <w:szCs w:val="24"/>
                <w:lang w:val="en-CA"/>
              </w:rPr>
              <w:t>Variable #</w:t>
            </w:r>
          </w:p>
        </w:tc>
        <w:tc>
          <w:tcPr>
            <w:tcW w:w="688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46325" w:rsidRPr="00133B90" w:rsidRDefault="00246325" w:rsidP="00C75356">
            <w:pPr>
              <w:spacing w:before="60" w:after="60"/>
              <w:jc w:val="center"/>
              <w:rPr>
                <w:rFonts w:ascii="Times New Roman" w:hAnsi="Times New Roman"/>
                <w:b/>
                <w:szCs w:val="24"/>
                <w:lang w:val="en-CA"/>
              </w:rPr>
            </w:pPr>
            <w:r w:rsidRPr="00133B90">
              <w:rPr>
                <w:rFonts w:ascii="Times New Roman" w:hAnsi="Times New Roman"/>
                <w:b/>
                <w:szCs w:val="24"/>
                <w:lang w:val="en-CA"/>
              </w:rPr>
              <w:t>Variable descript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46325" w:rsidRPr="00133B90" w:rsidRDefault="00246325" w:rsidP="00C75356">
            <w:pPr>
              <w:spacing w:before="60" w:after="60"/>
              <w:jc w:val="center"/>
              <w:rPr>
                <w:rFonts w:ascii="Times New Roman" w:hAnsi="Times New Roman"/>
                <w:b/>
                <w:i/>
                <w:szCs w:val="24"/>
                <w:lang w:val="en-CA"/>
              </w:rPr>
            </w:pPr>
            <w:r w:rsidRPr="00133B90">
              <w:rPr>
                <w:rFonts w:ascii="Times New Roman" w:hAnsi="Times New Roman"/>
                <w:b/>
                <w:szCs w:val="24"/>
                <w:lang w:val="en-CA"/>
              </w:rPr>
              <w:t>β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46325" w:rsidRPr="00133B90" w:rsidRDefault="00246325" w:rsidP="00C75356">
            <w:pPr>
              <w:spacing w:before="60" w:after="60"/>
              <w:jc w:val="center"/>
              <w:rPr>
                <w:rFonts w:ascii="Times New Roman" w:hAnsi="Times New Roman"/>
                <w:b/>
                <w:szCs w:val="24"/>
                <w:lang w:val="en-CA"/>
              </w:rPr>
            </w:pPr>
            <w:r w:rsidRPr="00133B90">
              <w:rPr>
                <w:rFonts w:ascii="Times New Roman" w:hAnsi="Times New Roman"/>
                <w:b/>
                <w:szCs w:val="24"/>
                <w:lang w:val="en-CA"/>
              </w:rPr>
              <w:t>S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46325" w:rsidRPr="00133B90" w:rsidRDefault="00246325" w:rsidP="00C75356">
            <w:pPr>
              <w:spacing w:before="60" w:after="60"/>
              <w:jc w:val="center"/>
              <w:rPr>
                <w:rFonts w:ascii="Times New Roman" w:hAnsi="Times New Roman"/>
                <w:b/>
                <w:szCs w:val="24"/>
                <w:lang w:val="en-CA"/>
              </w:rPr>
            </w:pPr>
            <w:r w:rsidRPr="00133B90">
              <w:rPr>
                <w:rFonts w:ascii="Times New Roman" w:hAnsi="Times New Roman"/>
                <w:b/>
                <w:szCs w:val="24"/>
                <w:lang w:val="en-CA"/>
              </w:rPr>
              <w:t>P-Value</w:t>
            </w:r>
          </w:p>
        </w:tc>
        <w:tc>
          <w:tcPr>
            <w:tcW w:w="236" w:type="dxa"/>
            <w:shd w:val="clear" w:color="auto" w:fill="auto"/>
          </w:tcPr>
          <w:p w:rsidR="00246325" w:rsidRPr="00133B90" w:rsidRDefault="00246325" w:rsidP="00C75356">
            <w:pPr>
              <w:spacing w:before="60" w:after="60"/>
              <w:jc w:val="center"/>
              <w:rPr>
                <w:rFonts w:ascii="Times New Roman" w:hAnsi="Times New Roman"/>
                <w:b/>
                <w:i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915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246325" w:rsidRPr="00546CFB" w:rsidRDefault="00246325" w:rsidP="00C75356">
            <w:pPr>
              <w:rPr>
                <w:rFonts w:ascii="Times New Roman" w:hAnsi="Times New Roman"/>
                <w:szCs w:val="24"/>
                <w:vertAlign w:val="superscript"/>
                <w:lang w:val="en-CA"/>
              </w:rPr>
            </w:pPr>
            <w:r w:rsidRPr="00133B90">
              <w:rPr>
                <w:rFonts w:ascii="Times New Roman" w:hAnsi="Times New Roman"/>
                <w:b/>
                <w:i/>
                <w:szCs w:val="24"/>
                <w:lang w:val="en-CA"/>
              </w:rPr>
              <w:t>Count Model (negative binomial with log link)</w:t>
            </w:r>
            <w:r>
              <w:rPr>
                <w:rFonts w:ascii="Times New Roman" w:hAnsi="Times New Roman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61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61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61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61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Pr="00133B90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2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132B5E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residential</w:t>
            </w:r>
            <w:r w:rsidRPr="00132B5E">
              <w:rPr>
                <w:rFonts w:ascii="Times New Roman" w:hAnsi="Times New Roman"/>
                <w:szCs w:val="24"/>
                <w:lang w:val="en-CA"/>
              </w:rPr>
              <w:t xml:space="preserve"> parcel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61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-0.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61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2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61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96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Pr="00133B90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3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132B5E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commercial</w:t>
            </w:r>
            <w:r w:rsidRPr="00132B5E">
              <w:rPr>
                <w:rFonts w:ascii="Times New Roman" w:hAnsi="Times New Roman"/>
                <w:szCs w:val="24"/>
                <w:lang w:val="en-CA"/>
              </w:rPr>
              <w:t xml:space="preserve"> parcel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4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2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07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Pr="00133B90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4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132B5E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industrial</w:t>
            </w:r>
            <w:r w:rsidRPr="00132B5E">
              <w:rPr>
                <w:rFonts w:ascii="Times New Roman" w:hAnsi="Times New Roman"/>
                <w:szCs w:val="24"/>
                <w:lang w:val="en-CA"/>
              </w:rPr>
              <w:t xml:space="preserve"> parcel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-0.7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3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01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Pr="00133B90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5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132B5E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institutional</w:t>
            </w:r>
            <w:r w:rsidRPr="00132B5E">
              <w:rPr>
                <w:rFonts w:ascii="Times New Roman" w:hAnsi="Times New Roman"/>
                <w:szCs w:val="24"/>
                <w:lang w:val="en-CA"/>
              </w:rPr>
              <w:t xml:space="preserve"> parcel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1.0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8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23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Pr="00133B90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7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132B5E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vacant</w:t>
            </w:r>
            <w:r w:rsidRPr="00132B5E">
              <w:rPr>
                <w:rFonts w:ascii="Times New Roman" w:hAnsi="Times New Roman"/>
                <w:szCs w:val="24"/>
                <w:lang w:val="en-CA"/>
              </w:rPr>
              <w:t xml:space="preserve"> parcel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0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4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09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Pr="00133B90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9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132B5E">
              <w:rPr>
                <w:rFonts w:ascii="Times New Roman" w:hAnsi="Times New Roman"/>
                <w:szCs w:val="24"/>
                <w:lang w:val="en-CA"/>
              </w:rPr>
              <w:t>Proportion of block occupied by parcels</w:t>
            </w:r>
            <w:r w:rsidRPr="00132B5E">
              <w:rPr>
                <w:rFonts w:ascii="Times New Roman" w:hAnsi="Times New Roman"/>
                <w:b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under construc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1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6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87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10</w:t>
            </w:r>
          </w:p>
        </w:tc>
        <w:tc>
          <w:tcPr>
            <w:tcW w:w="6884" w:type="dxa"/>
            <w:shd w:val="clear" w:color="auto" w:fill="auto"/>
          </w:tcPr>
          <w:p w:rsidR="00246325" w:rsidRPr="00133B90" w:rsidRDefault="00246325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133B90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 w:rsidRPr="00133B90">
              <w:rPr>
                <w:rFonts w:ascii="Times New Roman" w:hAnsi="Times New Roman"/>
                <w:b/>
                <w:szCs w:val="24"/>
                <w:lang w:val="en-CA"/>
              </w:rPr>
              <w:t>abandoned</w:t>
            </w:r>
            <w:r w:rsidRPr="00133B90">
              <w:rPr>
                <w:rFonts w:ascii="Times New Roman" w:hAnsi="Times New Roman"/>
                <w:szCs w:val="24"/>
                <w:lang w:val="en-CA"/>
              </w:rPr>
              <w:t xml:space="preserve"> parcel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0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4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84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11</w:t>
            </w:r>
          </w:p>
        </w:tc>
        <w:tc>
          <w:tcPr>
            <w:tcW w:w="6884" w:type="dxa"/>
            <w:shd w:val="clear" w:color="auto" w:fill="auto"/>
          </w:tcPr>
          <w:p w:rsidR="00246325" w:rsidRPr="00133B90" w:rsidRDefault="00246325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133B90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open</w:t>
            </w:r>
            <w:r w:rsidRPr="00133B90">
              <w:rPr>
                <w:rFonts w:ascii="Times New Roman" w:hAnsi="Times New Roman"/>
                <w:szCs w:val="24"/>
                <w:lang w:val="en-CA"/>
              </w:rPr>
              <w:t xml:space="preserve"> parcel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-0.2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4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65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14</w:t>
            </w:r>
          </w:p>
        </w:tc>
        <w:tc>
          <w:tcPr>
            <w:tcW w:w="6884" w:type="dxa"/>
            <w:shd w:val="clear" w:color="auto" w:fill="auto"/>
          </w:tcPr>
          <w:p w:rsidR="00246325" w:rsidRPr="00133B90" w:rsidRDefault="00246325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133B90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 w:rsidRPr="00133B90">
              <w:rPr>
                <w:rFonts w:ascii="Times New Roman" w:hAnsi="Times New Roman"/>
                <w:b/>
                <w:szCs w:val="24"/>
                <w:lang w:val="en-CA"/>
              </w:rPr>
              <w:t>single family house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-1.1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2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&lt;0.01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16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A9317F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low-rise apartment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-0.1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4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74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17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A9317F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mid-rise apartment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-0.1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4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75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19</w:t>
            </w:r>
          </w:p>
        </w:tc>
        <w:tc>
          <w:tcPr>
            <w:tcW w:w="6884" w:type="dxa"/>
            <w:shd w:val="clear" w:color="auto" w:fill="auto"/>
          </w:tcPr>
          <w:p w:rsidR="00246325" w:rsidRPr="00133B90" w:rsidRDefault="00246325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133B90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 w:rsidRPr="00133B90">
              <w:rPr>
                <w:rFonts w:ascii="Times New Roman" w:hAnsi="Times New Roman"/>
                <w:b/>
                <w:szCs w:val="24"/>
                <w:lang w:val="en-CA"/>
              </w:rPr>
              <w:t>housing over commercial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8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2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&lt;0.01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20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794082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buildings not associated with food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-0.2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4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58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21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794082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restaurant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6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5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23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22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794082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grocerie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8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3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01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23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794082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industrial food establishment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-0.7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4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08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24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794082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other food establishment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3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5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50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26t30</w:t>
            </w:r>
          </w:p>
        </w:tc>
        <w:tc>
          <w:tcPr>
            <w:tcW w:w="6884" w:type="dxa"/>
            <w:shd w:val="clear" w:color="auto" w:fill="auto"/>
          </w:tcPr>
          <w:p w:rsidR="00246325" w:rsidRPr="00133B90" w:rsidRDefault="00246325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133B90">
              <w:rPr>
                <w:rFonts w:ascii="Times New Roman" w:hAnsi="Times New Roman"/>
                <w:szCs w:val="24"/>
                <w:lang w:val="en-CA"/>
              </w:rPr>
              <w:t xml:space="preserve">General </w:t>
            </w:r>
            <w:r w:rsidRPr="00133B90">
              <w:rPr>
                <w:rFonts w:ascii="Times New Roman" w:hAnsi="Times New Roman"/>
                <w:b/>
                <w:szCs w:val="24"/>
                <w:lang w:val="en-CA"/>
              </w:rPr>
              <w:t>building condi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-2.2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9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02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32t36</w:t>
            </w:r>
          </w:p>
        </w:tc>
        <w:tc>
          <w:tcPr>
            <w:tcW w:w="6884" w:type="dxa"/>
            <w:shd w:val="clear" w:color="auto" w:fill="auto"/>
          </w:tcPr>
          <w:p w:rsidR="00246325" w:rsidRPr="00133B90" w:rsidRDefault="00246325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133B90">
              <w:rPr>
                <w:rFonts w:ascii="Times New Roman" w:hAnsi="Times New Roman"/>
                <w:szCs w:val="24"/>
                <w:lang w:val="en-CA"/>
              </w:rPr>
              <w:t xml:space="preserve">General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grounds</w:t>
            </w:r>
            <w:r w:rsidRPr="00133B90">
              <w:rPr>
                <w:rFonts w:ascii="Times New Roman" w:hAnsi="Times New Roman"/>
                <w:b/>
                <w:szCs w:val="24"/>
                <w:lang w:val="en-CA"/>
              </w:rPr>
              <w:t xml:space="preserve"> condi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-1.7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5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&lt;0.01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37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597801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green spac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-1.6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5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&lt;0.01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38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597801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unkempt green spac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-0.8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5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10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39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597801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well kept green spac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-1.3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4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&lt;0.01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40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597801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food garden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-0.6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5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20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lastRenderedPageBreak/>
              <w:t>42t44</w:t>
            </w:r>
          </w:p>
        </w:tc>
        <w:tc>
          <w:tcPr>
            <w:tcW w:w="6884" w:type="dxa"/>
            <w:shd w:val="clear" w:color="auto" w:fill="auto"/>
          </w:tcPr>
          <w:p w:rsidR="00246325" w:rsidRPr="00133B90" w:rsidRDefault="00246325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133B90">
              <w:rPr>
                <w:rFonts w:ascii="Times New Roman" w:hAnsi="Times New Roman"/>
                <w:szCs w:val="24"/>
                <w:lang w:val="en-CA"/>
              </w:rPr>
              <w:t xml:space="preserve">General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alley surface condi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-1.3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6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06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45</w:t>
            </w:r>
          </w:p>
        </w:tc>
        <w:tc>
          <w:tcPr>
            <w:tcW w:w="6884" w:type="dxa"/>
            <w:shd w:val="clear" w:color="auto" w:fill="auto"/>
          </w:tcPr>
          <w:p w:rsidR="00246325" w:rsidRPr="00133B90" w:rsidRDefault="00246325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597801">
              <w:rPr>
                <w:rFonts w:ascii="Times New Roman" w:hAnsi="Times New Roman"/>
                <w:szCs w:val="24"/>
                <w:lang w:val="en-CA"/>
              </w:rPr>
              <w:t xml:space="preserve">Proportion of </w:t>
            </w:r>
            <w:r>
              <w:rPr>
                <w:rFonts w:ascii="Times New Roman" w:hAnsi="Times New Roman"/>
                <w:szCs w:val="24"/>
                <w:lang w:val="en-CA"/>
              </w:rPr>
              <w:t>alley</w:t>
            </w:r>
            <w:r w:rsidRPr="00597801">
              <w:rPr>
                <w:rFonts w:ascii="Times New Roman" w:hAnsi="Times New Roman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/>
                <w:szCs w:val="24"/>
                <w:lang w:val="en-CA"/>
              </w:rPr>
              <w:t xml:space="preserve">border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non-paved surfac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-0.6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3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04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47</w:t>
            </w:r>
          </w:p>
        </w:tc>
        <w:tc>
          <w:tcPr>
            <w:tcW w:w="6884" w:type="dxa"/>
            <w:shd w:val="clear" w:color="auto" w:fill="auto"/>
          </w:tcPr>
          <w:p w:rsidR="00246325" w:rsidRPr="00133B90" w:rsidRDefault="00246325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 xml:space="preserve">Number of </w:t>
            </w:r>
            <w:r w:rsidRPr="00083566">
              <w:rPr>
                <w:rFonts w:ascii="Times New Roman" w:hAnsi="Times New Roman"/>
                <w:b/>
                <w:szCs w:val="24"/>
                <w:lang w:val="en-CA"/>
              </w:rPr>
              <w:t>rat corridor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-0.2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2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25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48</w:t>
            </w:r>
          </w:p>
        </w:tc>
        <w:tc>
          <w:tcPr>
            <w:tcW w:w="6884" w:type="dxa"/>
            <w:shd w:val="clear" w:color="auto" w:fill="auto"/>
          </w:tcPr>
          <w:p w:rsidR="00246325" w:rsidRPr="00133B90" w:rsidRDefault="00246325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133B90">
              <w:rPr>
                <w:rFonts w:ascii="Times New Roman" w:hAnsi="Times New Roman"/>
                <w:szCs w:val="24"/>
                <w:lang w:val="en-CA"/>
              </w:rPr>
              <w:t xml:space="preserve">Amount of </w:t>
            </w:r>
            <w:r w:rsidRPr="00133B90">
              <w:rPr>
                <w:rFonts w:ascii="Times New Roman" w:hAnsi="Times New Roman"/>
                <w:b/>
                <w:szCs w:val="24"/>
                <w:lang w:val="en-CA"/>
              </w:rPr>
              <w:t>garbage/trash/junk/litter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9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3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&lt;0.01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49</w:t>
            </w:r>
          </w:p>
        </w:tc>
        <w:tc>
          <w:tcPr>
            <w:tcW w:w="6884" w:type="dxa"/>
            <w:shd w:val="clear" w:color="auto" w:fill="auto"/>
          </w:tcPr>
          <w:p w:rsidR="00246325" w:rsidRPr="00133B90" w:rsidRDefault="00246325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133B90">
              <w:rPr>
                <w:rFonts w:ascii="Times New Roman" w:hAnsi="Times New Roman"/>
                <w:szCs w:val="24"/>
                <w:lang w:val="en-CA"/>
              </w:rPr>
              <w:t xml:space="preserve">Amount of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overflowing garbage receptacle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6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2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02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50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FA4047">
              <w:rPr>
                <w:rFonts w:ascii="Times New Roman" w:hAnsi="Times New Roman"/>
                <w:szCs w:val="24"/>
                <w:lang w:val="en-CA"/>
              </w:rPr>
              <w:t xml:space="preserve">Number of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commercial garbage receptacle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1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0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&lt;0.01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51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FA4047">
              <w:rPr>
                <w:rFonts w:ascii="Times New Roman" w:hAnsi="Times New Roman"/>
                <w:szCs w:val="24"/>
                <w:lang w:val="en-CA"/>
              </w:rPr>
              <w:t xml:space="preserve">Number of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private garbage receptacle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-1.1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0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&lt;0.01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52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FA4047">
              <w:rPr>
                <w:rFonts w:ascii="Times New Roman" w:hAnsi="Times New Roman"/>
                <w:szCs w:val="24"/>
                <w:lang w:val="en-CA"/>
              </w:rPr>
              <w:t xml:space="preserve">Number of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commercial recycling receptacle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2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1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03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53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FA4047">
              <w:rPr>
                <w:rFonts w:ascii="Times New Roman" w:hAnsi="Times New Roman"/>
                <w:szCs w:val="24"/>
                <w:lang w:val="en-CA"/>
              </w:rPr>
              <w:t xml:space="preserve">Number of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private recycling receptacle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0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1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64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55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FA4047">
              <w:rPr>
                <w:rFonts w:ascii="Times New Roman" w:hAnsi="Times New Roman"/>
                <w:szCs w:val="24"/>
                <w:lang w:val="en-CA"/>
              </w:rPr>
              <w:t xml:space="preserve">Number of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private organic receptacle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-1.1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4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02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56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>
              <w:rPr>
                <w:rFonts w:ascii="Times New Roman" w:hAnsi="Times New Roman"/>
                <w:szCs w:val="24"/>
                <w:lang w:val="en-CA"/>
              </w:rPr>
              <w:t xml:space="preserve">Presence of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strong odor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1.1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4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02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57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>
              <w:rPr>
                <w:rFonts w:ascii="Times New Roman" w:hAnsi="Times New Roman"/>
                <w:szCs w:val="24"/>
                <w:lang w:val="en-CA"/>
              </w:rPr>
              <w:t>Amount</w:t>
            </w:r>
            <w:r w:rsidRPr="00FA4047">
              <w:rPr>
                <w:rFonts w:ascii="Times New Roman" w:hAnsi="Times New Roman"/>
                <w:szCs w:val="24"/>
                <w:lang w:val="en-CA"/>
              </w:rPr>
              <w:t xml:space="preserve"> of </w:t>
            </w:r>
            <w:r w:rsidRPr="00083566">
              <w:rPr>
                <w:rFonts w:ascii="Times New Roman" w:hAnsi="Times New Roman"/>
                <w:b/>
                <w:szCs w:val="24"/>
                <w:lang w:val="en-CA"/>
              </w:rPr>
              <w:t>loitering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6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2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02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58</w:t>
            </w:r>
          </w:p>
        </w:tc>
        <w:tc>
          <w:tcPr>
            <w:tcW w:w="6884" w:type="dxa"/>
            <w:shd w:val="clear" w:color="auto" w:fill="auto"/>
          </w:tcPr>
          <w:p w:rsidR="00246325" w:rsidRPr="00133B90" w:rsidRDefault="00246325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133B90">
              <w:rPr>
                <w:rFonts w:ascii="Times New Roman" w:hAnsi="Times New Roman"/>
                <w:szCs w:val="24"/>
                <w:lang w:val="en-CA"/>
              </w:rPr>
              <w:t xml:space="preserve">Amount of </w:t>
            </w:r>
            <w:r w:rsidRPr="00133B90">
              <w:rPr>
                <w:rFonts w:ascii="Times New Roman" w:hAnsi="Times New Roman"/>
                <w:b/>
                <w:szCs w:val="24"/>
                <w:lang w:val="en-CA"/>
              </w:rPr>
              <w:t>transport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2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4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65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Fall vs. Summer</w:t>
            </w:r>
          </w:p>
        </w:tc>
        <w:tc>
          <w:tcPr>
            <w:tcW w:w="6884" w:type="dxa"/>
            <w:shd w:val="clear" w:color="auto" w:fill="auto"/>
          </w:tcPr>
          <w:p w:rsidR="00246325" w:rsidRPr="00133B90" w:rsidRDefault="00246325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083566">
              <w:rPr>
                <w:rFonts w:ascii="Times New Roman" w:hAnsi="Times New Roman"/>
                <w:b/>
                <w:szCs w:val="24"/>
                <w:lang w:val="en-CA"/>
              </w:rPr>
              <w:t>Season</w:t>
            </w:r>
            <w:r>
              <w:rPr>
                <w:rFonts w:ascii="Times New Roman" w:hAnsi="Times New Roman"/>
                <w:szCs w:val="24"/>
                <w:lang w:val="en-CA"/>
              </w:rPr>
              <w:t xml:space="preserve"> of trapping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6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7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38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Spring vs. Summer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F02184">
              <w:rPr>
                <w:rFonts w:ascii="Times New Roman" w:hAnsi="Times New Roman"/>
                <w:b/>
                <w:szCs w:val="24"/>
                <w:lang w:val="en-CA"/>
              </w:rPr>
              <w:t>Season</w:t>
            </w:r>
            <w:r w:rsidRPr="00F02184">
              <w:rPr>
                <w:rFonts w:ascii="Times New Roman" w:hAnsi="Times New Roman"/>
                <w:szCs w:val="24"/>
                <w:lang w:val="en-CA"/>
              </w:rPr>
              <w:t xml:space="preserve"> of trapping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5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6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46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Winter vs. Summer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F02184">
              <w:rPr>
                <w:rFonts w:ascii="Times New Roman" w:hAnsi="Times New Roman"/>
                <w:b/>
                <w:szCs w:val="24"/>
                <w:lang w:val="en-CA"/>
              </w:rPr>
              <w:t>Season</w:t>
            </w:r>
            <w:r w:rsidRPr="00F02184">
              <w:rPr>
                <w:rFonts w:ascii="Times New Roman" w:hAnsi="Times New Roman"/>
                <w:szCs w:val="24"/>
                <w:lang w:val="en-CA"/>
              </w:rPr>
              <w:t xml:space="preserve"> of trapping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2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7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76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9153" w:type="dxa"/>
            <w:gridSpan w:val="2"/>
            <w:shd w:val="clear" w:color="auto" w:fill="auto"/>
          </w:tcPr>
          <w:p w:rsidR="00246325" w:rsidRPr="00546CFB" w:rsidRDefault="00246325" w:rsidP="00C75356">
            <w:pPr>
              <w:rPr>
                <w:rFonts w:ascii="Times New Roman" w:hAnsi="Times New Roman"/>
                <w:szCs w:val="24"/>
                <w:vertAlign w:val="superscript"/>
                <w:lang w:val="en-CA"/>
              </w:rPr>
            </w:pPr>
            <w:r w:rsidRPr="00133B90">
              <w:rPr>
                <w:rFonts w:ascii="Times New Roman" w:hAnsi="Times New Roman"/>
                <w:b/>
                <w:i/>
                <w:szCs w:val="24"/>
                <w:lang w:val="en-CA"/>
              </w:rPr>
              <w:t xml:space="preserve">Zero-Inflation Model (binomial with </w:t>
            </w:r>
            <w:proofErr w:type="spellStart"/>
            <w:r w:rsidRPr="00133B90">
              <w:rPr>
                <w:rFonts w:ascii="Times New Roman" w:hAnsi="Times New Roman"/>
                <w:b/>
                <w:i/>
                <w:szCs w:val="24"/>
                <w:lang w:val="en-CA"/>
              </w:rPr>
              <w:t>logit</w:t>
            </w:r>
            <w:proofErr w:type="spellEnd"/>
            <w:r w:rsidRPr="00133B90">
              <w:rPr>
                <w:rFonts w:ascii="Times New Roman" w:hAnsi="Times New Roman"/>
                <w:b/>
                <w:i/>
                <w:szCs w:val="24"/>
                <w:lang w:val="en-CA"/>
              </w:rPr>
              <w:t xml:space="preserve"> link)</w:t>
            </w:r>
            <w:r>
              <w:rPr>
                <w:rFonts w:ascii="Times New Roman" w:hAnsi="Times New Roman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Pr="00133B90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2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132B5E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residential</w:t>
            </w:r>
            <w:r w:rsidRPr="00132B5E">
              <w:rPr>
                <w:rFonts w:ascii="Times New Roman" w:hAnsi="Times New Roman"/>
                <w:szCs w:val="24"/>
                <w:lang w:val="en-CA"/>
              </w:rPr>
              <w:t xml:space="preserve"> parcel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-10.1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51.6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84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Pr="00133B90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3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132B5E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commercial</w:t>
            </w:r>
            <w:r w:rsidRPr="00132B5E">
              <w:rPr>
                <w:rFonts w:ascii="Times New Roman" w:hAnsi="Times New Roman"/>
                <w:szCs w:val="24"/>
                <w:lang w:val="en-CA"/>
              </w:rPr>
              <w:t xml:space="preserve"> parcel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-10.4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57.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86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Pr="00133B90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4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132B5E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industrial</w:t>
            </w:r>
            <w:r w:rsidRPr="00132B5E">
              <w:rPr>
                <w:rFonts w:ascii="Times New Roman" w:hAnsi="Times New Roman"/>
                <w:szCs w:val="24"/>
                <w:lang w:val="en-CA"/>
              </w:rPr>
              <w:t xml:space="preserve"> parcel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7.7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55.8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89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5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132B5E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institutional</w:t>
            </w:r>
            <w:r w:rsidRPr="00132B5E">
              <w:rPr>
                <w:rFonts w:ascii="Times New Roman" w:hAnsi="Times New Roman"/>
                <w:szCs w:val="24"/>
                <w:lang w:val="en-CA"/>
              </w:rPr>
              <w:t xml:space="preserve"> parcel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-4.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1.9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04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Pr="00133B90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7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132B5E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vacant</w:t>
            </w:r>
            <w:r w:rsidRPr="00132B5E">
              <w:rPr>
                <w:rFonts w:ascii="Times New Roman" w:hAnsi="Times New Roman"/>
                <w:szCs w:val="24"/>
                <w:lang w:val="en-CA"/>
              </w:rPr>
              <w:t xml:space="preserve"> parcel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-1.2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6.3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84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9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132B5E">
              <w:rPr>
                <w:rFonts w:ascii="Times New Roman" w:hAnsi="Times New Roman"/>
                <w:szCs w:val="24"/>
                <w:lang w:val="en-CA"/>
              </w:rPr>
              <w:t>Proportion of block occupied by parcels</w:t>
            </w:r>
            <w:r w:rsidRPr="00132B5E">
              <w:rPr>
                <w:rFonts w:ascii="Times New Roman" w:hAnsi="Times New Roman"/>
                <w:b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under construc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-7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85.2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94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10</w:t>
            </w:r>
          </w:p>
        </w:tc>
        <w:tc>
          <w:tcPr>
            <w:tcW w:w="6884" w:type="dxa"/>
            <w:shd w:val="clear" w:color="auto" w:fill="auto"/>
          </w:tcPr>
          <w:p w:rsidR="00246325" w:rsidRPr="00133B90" w:rsidRDefault="00246325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133B90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 w:rsidRPr="00133B90">
              <w:rPr>
                <w:rFonts w:ascii="Times New Roman" w:hAnsi="Times New Roman"/>
                <w:b/>
                <w:szCs w:val="24"/>
                <w:lang w:val="en-CA"/>
              </w:rPr>
              <w:t>abandoned</w:t>
            </w:r>
            <w:r w:rsidRPr="00133B90">
              <w:rPr>
                <w:rFonts w:ascii="Times New Roman" w:hAnsi="Times New Roman"/>
                <w:szCs w:val="24"/>
                <w:lang w:val="en-CA"/>
              </w:rPr>
              <w:t xml:space="preserve"> parcel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-2.2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8.1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79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11</w:t>
            </w:r>
          </w:p>
        </w:tc>
        <w:tc>
          <w:tcPr>
            <w:tcW w:w="6884" w:type="dxa"/>
            <w:shd w:val="clear" w:color="auto" w:fill="auto"/>
          </w:tcPr>
          <w:p w:rsidR="00246325" w:rsidRPr="00133B90" w:rsidRDefault="00246325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133B90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open</w:t>
            </w:r>
            <w:r w:rsidRPr="00133B90">
              <w:rPr>
                <w:rFonts w:ascii="Times New Roman" w:hAnsi="Times New Roman"/>
                <w:szCs w:val="24"/>
                <w:lang w:val="en-CA"/>
              </w:rPr>
              <w:t xml:space="preserve"> parcel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1.1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4.5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81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14</w:t>
            </w:r>
          </w:p>
        </w:tc>
        <w:tc>
          <w:tcPr>
            <w:tcW w:w="6884" w:type="dxa"/>
            <w:shd w:val="clear" w:color="auto" w:fill="auto"/>
          </w:tcPr>
          <w:p w:rsidR="00246325" w:rsidRPr="00133B90" w:rsidRDefault="00246325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133B90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 w:rsidRPr="00133B90">
              <w:rPr>
                <w:rFonts w:ascii="Times New Roman" w:hAnsi="Times New Roman"/>
                <w:b/>
                <w:szCs w:val="24"/>
                <w:lang w:val="en-CA"/>
              </w:rPr>
              <w:t>single family house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6.7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39.9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87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16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A9317F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low-rise apartment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-8.6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85.9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92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17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A9317F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mid-rise apartment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-2.5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7.8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75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19</w:t>
            </w:r>
          </w:p>
        </w:tc>
        <w:tc>
          <w:tcPr>
            <w:tcW w:w="6884" w:type="dxa"/>
            <w:shd w:val="clear" w:color="auto" w:fill="auto"/>
          </w:tcPr>
          <w:p w:rsidR="00246325" w:rsidRPr="00133B90" w:rsidRDefault="00246325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133B90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 w:rsidRPr="00133B90">
              <w:rPr>
                <w:rFonts w:ascii="Times New Roman" w:hAnsi="Times New Roman"/>
                <w:b/>
                <w:szCs w:val="24"/>
                <w:lang w:val="en-CA"/>
              </w:rPr>
              <w:t>housing over commercial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-1.9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1.0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06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20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794082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buildings not associated with food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3.6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6.0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54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lastRenderedPageBreak/>
              <w:t>21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794082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restaurant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-2.4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5.4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66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22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794082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grocerie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-9.7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78.4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90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23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794082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industrial food establishment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13.3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41.8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75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24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794082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other food establishment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-8.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83.650.9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92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26t30</w:t>
            </w:r>
          </w:p>
        </w:tc>
        <w:tc>
          <w:tcPr>
            <w:tcW w:w="6884" w:type="dxa"/>
            <w:shd w:val="clear" w:color="auto" w:fill="auto"/>
          </w:tcPr>
          <w:p w:rsidR="00246325" w:rsidRPr="00133B90" w:rsidRDefault="00246325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133B90">
              <w:rPr>
                <w:rFonts w:ascii="Times New Roman" w:hAnsi="Times New Roman"/>
                <w:szCs w:val="24"/>
                <w:lang w:val="en-CA"/>
              </w:rPr>
              <w:t xml:space="preserve">General </w:t>
            </w:r>
            <w:r w:rsidRPr="00133B90">
              <w:rPr>
                <w:rFonts w:ascii="Times New Roman" w:hAnsi="Times New Roman"/>
                <w:b/>
                <w:szCs w:val="24"/>
                <w:lang w:val="en-CA"/>
              </w:rPr>
              <w:t>building condi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25.1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17.4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15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32t36</w:t>
            </w:r>
          </w:p>
        </w:tc>
        <w:tc>
          <w:tcPr>
            <w:tcW w:w="6884" w:type="dxa"/>
            <w:shd w:val="clear" w:color="auto" w:fill="auto"/>
          </w:tcPr>
          <w:p w:rsidR="00246325" w:rsidRPr="00133B90" w:rsidRDefault="00246325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133B90">
              <w:rPr>
                <w:rFonts w:ascii="Times New Roman" w:hAnsi="Times New Roman"/>
                <w:szCs w:val="24"/>
                <w:lang w:val="en-CA"/>
              </w:rPr>
              <w:t xml:space="preserve">General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grounds</w:t>
            </w:r>
            <w:r w:rsidRPr="00133B90">
              <w:rPr>
                <w:rFonts w:ascii="Times New Roman" w:hAnsi="Times New Roman"/>
                <w:b/>
                <w:szCs w:val="24"/>
                <w:lang w:val="en-CA"/>
              </w:rPr>
              <w:t xml:space="preserve"> condi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66.9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142.3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64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37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597801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green spac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9.6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56.8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87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38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597801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unkempt green spac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-1.2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4.0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75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39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597801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well kept green spac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7.9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43.2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85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40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597801">
              <w:rPr>
                <w:rFonts w:ascii="Times New Roman" w:hAnsi="Times New Roman"/>
                <w:szCs w:val="24"/>
                <w:lang w:val="en-CA"/>
              </w:rPr>
              <w:t xml:space="preserve">Proportion of block occupi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food garden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3.9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28.8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89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42t44</w:t>
            </w:r>
          </w:p>
        </w:tc>
        <w:tc>
          <w:tcPr>
            <w:tcW w:w="6884" w:type="dxa"/>
            <w:shd w:val="clear" w:color="auto" w:fill="auto"/>
          </w:tcPr>
          <w:p w:rsidR="00246325" w:rsidRPr="00133B90" w:rsidRDefault="00246325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133B90">
              <w:rPr>
                <w:rFonts w:ascii="Times New Roman" w:hAnsi="Times New Roman"/>
                <w:szCs w:val="24"/>
                <w:lang w:val="en-CA"/>
              </w:rPr>
              <w:t xml:space="preserve">General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alley surface condi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23.3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41.7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58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45</w:t>
            </w:r>
          </w:p>
        </w:tc>
        <w:tc>
          <w:tcPr>
            <w:tcW w:w="6884" w:type="dxa"/>
            <w:shd w:val="clear" w:color="auto" w:fill="auto"/>
          </w:tcPr>
          <w:p w:rsidR="00246325" w:rsidRPr="00133B90" w:rsidRDefault="00246325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597801">
              <w:rPr>
                <w:rFonts w:ascii="Times New Roman" w:hAnsi="Times New Roman"/>
                <w:szCs w:val="24"/>
                <w:lang w:val="en-CA"/>
              </w:rPr>
              <w:t xml:space="preserve">Proportion of </w:t>
            </w:r>
            <w:r>
              <w:rPr>
                <w:rFonts w:ascii="Times New Roman" w:hAnsi="Times New Roman"/>
                <w:szCs w:val="24"/>
                <w:lang w:val="en-CA"/>
              </w:rPr>
              <w:t>alley</w:t>
            </w:r>
            <w:r w:rsidRPr="00597801">
              <w:rPr>
                <w:rFonts w:ascii="Times New Roman" w:hAnsi="Times New Roman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/>
                <w:szCs w:val="24"/>
                <w:lang w:val="en-CA"/>
              </w:rPr>
              <w:t xml:space="preserve">bordered by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non-paved surfac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13.1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34.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70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47</w:t>
            </w:r>
          </w:p>
        </w:tc>
        <w:tc>
          <w:tcPr>
            <w:tcW w:w="6884" w:type="dxa"/>
            <w:shd w:val="clear" w:color="auto" w:fill="auto"/>
          </w:tcPr>
          <w:p w:rsidR="00246325" w:rsidRPr="00133B90" w:rsidRDefault="00246325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 xml:space="preserve">Number of </w:t>
            </w:r>
            <w:r w:rsidRPr="00083566">
              <w:rPr>
                <w:rFonts w:ascii="Times New Roman" w:hAnsi="Times New Roman"/>
                <w:b/>
                <w:szCs w:val="24"/>
                <w:lang w:val="en-CA"/>
              </w:rPr>
              <w:t>rat corridor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-1.1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1.6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50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48</w:t>
            </w:r>
          </w:p>
        </w:tc>
        <w:tc>
          <w:tcPr>
            <w:tcW w:w="6884" w:type="dxa"/>
            <w:shd w:val="clear" w:color="auto" w:fill="auto"/>
          </w:tcPr>
          <w:p w:rsidR="00246325" w:rsidRPr="00133B90" w:rsidRDefault="00246325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133B90">
              <w:rPr>
                <w:rFonts w:ascii="Times New Roman" w:hAnsi="Times New Roman"/>
                <w:szCs w:val="24"/>
                <w:lang w:val="en-CA"/>
              </w:rPr>
              <w:t xml:space="preserve">Amount of </w:t>
            </w:r>
            <w:r w:rsidRPr="00133B90">
              <w:rPr>
                <w:rFonts w:ascii="Times New Roman" w:hAnsi="Times New Roman"/>
                <w:b/>
                <w:szCs w:val="24"/>
                <w:lang w:val="en-CA"/>
              </w:rPr>
              <w:t>garbage/trash/junk/litter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-1.6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2.1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43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49</w:t>
            </w:r>
          </w:p>
        </w:tc>
        <w:tc>
          <w:tcPr>
            <w:tcW w:w="6884" w:type="dxa"/>
            <w:shd w:val="clear" w:color="auto" w:fill="auto"/>
          </w:tcPr>
          <w:p w:rsidR="00246325" w:rsidRPr="00133B90" w:rsidRDefault="00246325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133B90">
              <w:rPr>
                <w:rFonts w:ascii="Times New Roman" w:hAnsi="Times New Roman"/>
                <w:szCs w:val="24"/>
                <w:lang w:val="en-CA"/>
              </w:rPr>
              <w:t xml:space="preserve">Amount of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overflowing garbage receptacle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-0.3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1.0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78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50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FA4047">
              <w:rPr>
                <w:rFonts w:ascii="Times New Roman" w:hAnsi="Times New Roman"/>
                <w:szCs w:val="24"/>
                <w:lang w:val="en-CA"/>
              </w:rPr>
              <w:t xml:space="preserve">Number of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commercial garbage receptacle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-0.8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8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35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51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FA4047">
              <w:rPr>
                <w:rFonts w:ascii="Times New Roman" w:hAnsi="Times New Roman"/>
                <w:szCs w:val="24"/>
                <w:lang w:val="en-CA"/>
              </w:rPr>
              <w:t xml:space="preserve">Number of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private garbage receptacle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3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3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38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52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FA4047">
              <w:rPr>
                <w:rFonts w:ascii="Times New Roman" w:hAnsi="Times New Roman"/>
                <w:szCs w:val="24"/>
                <w:lang w:val="en-CA"/>
              </w:rPr>
              <w:t xml:space="preserve">Number of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commercial recycling receptacle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2.5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10.8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82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53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FA4047">
              <w:rPr>
                <w:rFonts w:ascii="Times New Roman" w:hAnsi="Times New Roman"/>
                <w:szCs w:val="24"/>
                <w:lang w:val="en-CA"/>
              </w:rPr>
              <w:t xml:space="preserve">Number of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private recycling receptacle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-9.4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84.7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91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55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FA4047">
              <w:rPr>
                <w:rFonts w:ascii="Times New Roman" w:hAnsi="Times New Roman"/>
                <w:szCs w:val="24"/>
                <w:lang w:val="en-CA"/>
              </w:rPr>
              <w:t xml:space="preserve">Number of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private organic receptacle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7.2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69.6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92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56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>
              <w:rPr>
                <w:rFonts w:ascii="Times New Roman" w:hAnsi="Times New Roman"/>
                <w:szCs w:val="24"/>
                <w:lang w:val="en-CA"/>
              </w:rPr>
              <w:t xml:space="preserve">Presence of </w:t>
            </w:r>
            <w:r>
              <w:rPr>
                <w:rFonts w:ascii="Times New Roman" w:hAnsi="Times New Roman"/>
                <w:b/>
                <w:szCs w:val="24"/>
                <w:lang w:val="en-CA"/>
              </w:rPr>
              <w:t>strong odor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6.4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52.8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90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57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>
              <w:rPr>
                <w:rFonts w:ascii="Times New Roman" w:hAnsi="Times New Roman"/>
                <w:szCs w:val="24"/>
                <w:lang w:val="en-CA"/>
              </w:rPr>
              <w:t>Amount</w:t>
            </w:r>
            <w:r w:rsidRPr="00FA4047">
              <w:rPr>
                <w:rFonts w:ascii="Times New Roman" w:hAnsi="Times New Roman"/>
                <w:szCs w:val="24"/>
                <w:lang w:val="en-CA"/>
              </w:rPr>
              <w:t xml:space="preserve"> of </w:t>
            </w:r>
            <w:r w:rsidRPr="00083566">
              <w:rPr>
                <w:rFonts w:ascii="Times New Roman" w:hAnsi="Times New Roman"/>
                <w:b/>
                <w:szCs w:val="24"/>
                <w:lang w:val="en-CA"/>
              </w:rPr>
              <w:t>loitering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-2.6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1.2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04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*</w:t>
            </w: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58</w:t>
            </w:r>
          </w:p>
        </w:tc>
        <w:tc>
          <w:tcPr>
            <w:tcW w:w="6884" w:type="dxa"/>
            <w:shd w:val="clear" w:color="auto" w:fill="auto"/>
          </w:tcPr>
          <w:p w:rsidR="00246325" w:rsidRPr="00133B90" w:rsidRDefault="00246325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133B90">
              <w:rPr>
                <w:rFonts w:ascii="Times New Roman" w:hAnsi="Times New Roman"/>
                <w:szCs w:val="24"/>
                <w:lang w:val="en-CA"/>
              </w:rPr>
              <w:t xml:space="preserve">Amount of </w:t>
            </w:r>
            <w:r w:rsidRPr="00133B90">
              <w:rPr>
                <w:rFonts w:ascii="Times New Roman" w:hAnsi="Times New Roman"/>
                <w:b/>
                <w:szCs w:val="24"/>
                <w:lang w:val="en-CA"/>
              </w:rPr>
              <w:t>transport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-7.4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69.2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92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Fall vs. Summer</w:t>
            </w:r>
          </w:p>
        </w:tc>
        <w:tc>
          <w:tcPr>
            <w:tcW w:w="6884" w:type="dxa"/>
            <w:shd w:val="clear" w:color="auto" w:fill="auto"/>
          </w:tcPr>
          <w:p w:rsidR="00246325" w:rsidRPr="00133B90" w:rsidRDefault="00246325" w:rsidP="00C75356">
            <w:pPr>
              <w:rPr>
                <w:rFonts w:ascii="Times New Roman" w:hAnsi="Times New Roman"/>
                <w:szCs w:val="24"/>
                <w:lang w:val="en-CA"/>
              </w:rPr>
            </w:pPr>
            <w:r w:rsidRPr="00083566">
              <w:rPr>
                <w:rFonts w:ascii="Times New Roman" w:hAnsi="Times New Roman"/>
                <w:b/>
                <w:szCs w:val="24"/>
                <w:lang w:val="en-CA"/>
              </w:rPr>
              <w:t>Season</w:t>
            </w:r>
            <w:r>
              <w:rPr>
                <w:rFonts w:ascii="Times New Roman" w:hAnsi="Times New Roman"/>
                <w:szCs w:val="24"/>
                <w:lang w:val="en-CA"/>
              </w:rPr>
              <w:t xml:space="preserve"> of trapping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-19.4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Pr="00D775C7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775C7">
              <w:rPr>
                <w:rFonts w:ascii="Times New Roman" w:hAnsi="Times New Roman"/>
                <w:sz w:val="18"/>
                <w:szCs w:val="18"/>
                <w:lang w:val="en-CA"/>
              </w:rPr>
              <w:t>3897.0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99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Spring vs. Summer</w:t>
            </w:r>
          </w:p>
        </w:tc>
        <w:tc>
          <w:tcPr>
            <w:tcW w:w="6884" w:type="dxa"/>
            <w:shd w:val="clear" w:color="auto" w:fill="auto"/>
          </w:tcPr>
          <w:p w:rsidR="00246325" w:rsidRDefault="00246325" w:rsidP="00C75356">
            <w:r w:rsidRPr="00F02184">
              <w:rPr>
                <w:rFonts w:ascii="Times New Roman" w:hAnsi="Times New Roman"/>
                <w:b/>
                <w:szCs w:val="24"/>
                <w:lang w:val="en-CA"/>
              </w:rPr>
              <w:t>Season</w:t>
            </w:r>
            <w:r w:rsidRPr="00F02184">
              <w:rPr>
                <w:rFonts w:ascii="Times New Roman" w:hAnsi="Times New Roman"/>
                <w:szCs w:val="24"/>
                <w:lang w:val="en-CA"/>
              </w:rPr>
              <w:t xml:space="preserve"> of trapping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-11.8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46325" w:rsidRPr="00D775C7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2"/>
                <w:lang w:val="en-CA"/>
              </w:rPr>
            </w:pPr>
            <w:r w:rsidRPr="00D775C7">
              <w:rPr>
                <w:rFonts w:ascii="Times New Roman" w:hAnsi="Times New Roman"/>
                <w:sz w:val="22"/>
                <w:szCs w:val="22"/>
                <w:lang w:val="en-CA"/>
              </w:rPr>
              <w:t>111.7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92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  <w:tr w:rsidR="00246325" w:rsidRPr="00133B90" w:rsidTr="00C75356">
        <w:trPr>
          <w:trHeight w:hRule="exact" w:val="302"/>
        </w:trPr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</w:tcPr>
          <w:p w:rsidR="00246325" w:rsidRDefault="00246325" w:rsidP="00C75356">
            <w:pPr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Winter vs. Summer</w:t>
            </w:r>
          </w:p>
        </w:tc>
        <w:tc>
          <w:tcPr>
            <w:tcW w:w="6884" w:type="dxa"/>
            <w:tcBorders>
              <w:bottom w:val="single" w:sz="4" w:space="0" w:color="auto"/>
            </w:tcBorders>
            <w:shd w:val="clear" w:color="auto" w:fill="auto"/>
          </w:tcPr>
          <w:p w:rsidR="00246325" w:rsidRDefault="00246325" w:rsidP="00C75356">
            <w:r w:rsidRPr="00F02184">
              <w:rPr>
                <w:rFonts w:ascii="Times New Roman" w:hAnsi="Times New Roman"/>
                <w:b/>
                <w:szCs w:val="24"/>
                <w:lang w:val="en-CA"/>
              </w:rPr>
              <w:t>Season</w:t>
            </w:r>
            <w:r w:rsidRPr="00F02184">
              <w:rPr>
                <w:rFonts w:ascii="Times New Roman" w:hAnsi="Times New Roman"/>
                <w:szCs w:val="24"/>
                <w:lang w:val="en-CA"/>
              </w:rPr>
              <w:t xml:space="preserve"> of trapping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-1.9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1.1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0.10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46325" w:rsidRDefault="00246325" w:rsidP="00C75356">
            <w:pPr>
              <w:tabs>
                <w:tab w:val="decimal" w:pos="403"/>
              </w:tabs>
              <w:jc w:val="center"/>
              <w:rPr>
                <w:rFonts w:ascii="Times New Roman" w:hAnsi="Times New Roman"/>
                <w:szCs w:val="24"/>
                <w:lang w:val="en-CA"/>
              </w:rPr>
            </w:pPr>
          </w:p>
        </w:tc>
      </w:tr>
    </w:tbl>
    <w:p w:rsidR="00246325" w:rsidRDefault="00246325" w:rsidP="00246325">
      <w:proofErr w:type="spellStart"/>
      <w:proofErr w:type="gramStart"/>
      <w:r>
        <w:rPr>
          <w:vertAlign w:val="superscript"/>
        </w:rPr>
        <w:t>a</w:t>
      </w:r>
      <w:r>
        <w:t>Predictors</w:t>
      </w:r>
      <w:proofErr w:type="spellEnd"/>
      <w:proofErr w:type="gramEnd"/>
      <w:r>
        <w:t xml:space="preserve"> included in the binary and count portions of the model independently.</w:t>
      </w:r>
    </w:p>
    <w:p w:rsidR="00246325" w:rsidRPr="00546CFB" w:rsidRDefault="00246325" w:rsidP="00246325">
      <w:proofErr w:type="spellStart"/>
      <w:proofErr w:type="gramStart"/>
      <w:r>
        <w:rPr>
          <w:vertAlign w:val="superscript"/>
        </w:rPr>
        <w:t>b</w:t>
      </w:r>
      <w:r>
        <w:t>Statistically</w:t>
      </w:r>
      <w:proofErr w:type="spellEnd"/>
      <w:proofErr w:type="gramEnd"/>
      <w:r>
        <w:t xml:space="preserve"> significant relationships (</w:t>
      </w:r>
      <w:r>
        <w:rPr>
          <w:rFonts w:ascii="Times New Roman" w:hAnsi="Times New Roman"/>
        </w:rPr>
        <w:t>α</w:t>
      </w:r>
      <w:r>
        <w:t xml:space="preserve"> = 0.05).</w:t>
      </w:r>
    </w:p>
    <w:p w:rsidR="00A62904" w:rsidRPr="00246325" w:rsidRDefault="00A62904" w:rsidP="00246325"/>
    <w:sectPr w:rsidR="00A62904" w:rsidRPr="00246325" w:rsidSect="0024632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Palatino">
    <w:altName w:val="Book Antiqua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46325"/>
    <w:rsid w:val="00002B00"/>
    <w:rsid w:val="00003F0A"/>
    <w:rsid w:val="00006EFC"/>
    <w:rsid w:val="000073BA"/>
    <w:rsid w:val="00013487"/>
    <w:rsid w:val="0001376F"/>
    <w:rsid w:val="00014BE8"/>
    <w:rsid w:val="00015637"/>
    <w:rsid w:val="00017223"/>
    <w:rsid w:val="000316AF"/>
    <w:rsid w:val="000345E0"/>
    <w:rsid w:val="00036736"/>
    <w:rsid w:val="00045DCC"/>
    <w:rsid w:val="000516DA"/>
    <w:rsid w:val="0005530D"/>
    <w:rsid w:val="00055346"/>
    <w:rsid w:val="00056F76"/>
    <w:rsid w:val="00057496"/>
    <w:rsid w:val="00057652"/>
    <w:rsid w:val="00060F24"/>
    <w:rsid w:val="00062151"/>
    <w:rsid w:val="000650CE"/>
    <w:rsid w:val="00067CF3"/>
    <w:rsid w:val="00070F9E"/>
    <w:rsid w:val="00074567"/>
    <w:rsid w:val="000759CF"/>
    <w:rsid w:val="00076125"/>
    <w:rsid w:val="00076E15"/>
    <w:rsid w:val="0008368F"/>
    <w:rsid w:val="00085610"/>
    <w:rsid w:val="000906DF"/>
    <w:rsid w:val="00093DC5"/>
    <w:rsid w:val="000943C0"/>
    <w:rsid w:val="00095D27"/>
    <w:rsid w:val="00096637"/>
    <w:rsid w:val="00096E49"/>
    <w:rsid w:val="000A4CF6"/>
    <w:rsid w:val="000B2C70"/>
    <w:rsid w:val="000B398B"/>
    <w:rsid w:val="000B3B6D"/>
    <w:rsid w:val="000B591C"/>
    <w:rsid w:val="000C0BC9"/>
    <w:rsid w:val="000C0FE0"/>
    <w:rsid w:val="000C559F"/>
    <w:rsid w:val="000D225C"/>
    <w:rsid w:val="000D5B53"/>
    <w:rsid w:val="000E376D"/>
    <w:rsid w:val="000E5377"/>
    <w:rsid w:val="000E5AED"/>
    <w:rsid w:val="000F1C0F"/>
    <w:rsid w:val="0010009C"/>
    <w:rsid w:val="00100D48"/>
    <w:rsid w:val="00103D46"/>
    <w:rsid w:val="0010475C"/>
    <w:rsid w:val="001049CB"/>
    <w:rsid w:val="00105269"/>
    <w:rsid w:val="00111076"/>
    <w:rsid w:val="00115694"/>
    <w:rsid w:val="00116002"/>
    <w:rsid w:val="00120768"/>
    <w:rsid w:val="00122181"/>
    <w:rsid w:val="00123F3F"/>
    <w:rsid w:val="001350F7"/>
    <w:rsid w:val="001408AE"/>
    <w:rsid w:val="00141182"/>
    <w:rsid w:val="00141811"/>
    <w:rsid w:val="00143DF9"/>
    <w:rsid w:val="00144614"/>
    <w:rsid w:val="00145E87"/>
    <w:rsid w:val="0014696F"/>
    <w:rsid w:val="00150207"/>
    <w:rsid w:val="00155505"/>
    <w:rsid w:val="00156670"/>
    <w:rsid w:val="00162FDA"/>
    <w:rsid w:val="001658E5"/>
    <w:rsid w:val="00167EE4"/>
    <w:rsid w:val="00170511"/>
    <w:rsid w:val="00170E91"/>
    <w:rsid w:val="00182099"/>
    <w:rsid w:val="00184873"/>
    <w:rsid w:val="001874CE"/>
    <w:rsid w:val="00191F0A"/>
    <w:rsid w:val="00193545"/>
    <w:rsid w:val="00195403"/>
    <w:rsid w:val="00197CAC"/>
    <w:rsid w:val="001A58AD"/>
    <w:rsid w:val="001B3F55"/>
    <w:rsid w:val="001B44C8"/>
    <w:rsid w:val="001B4FE3"/>
    <w:rsid w:val="001B656F"/>
    <w:rsid w:val="001C07F0"/>
    <w:rsid w:val="001C168B"/>
    <w:rsid w:val="001C66F8"/>
    <w:rsid w:val="001C7E40"/>
    <w:rsid w:val="001D5D31"/>
    <w:rsid w:val="001E1EE3"/>
    <w:rsid w:val="001E2257"/>
    <w:rsid w:val="001E3455"/>
    <w:rsid w:val="001E4CCA"/>
    <w:rsid w:val="001E79F0"/>
    <w:rsid w:val="001E7F4F"/>
    <w:rsid w:val="001F3790"/>
    <w:rsid w:val="001F7B12"/>
    <w:rsid w:val="001F7D08"/>
    <w:rsid w:val="0020229B"/>
    <w:rsid w:val="00202860"/>
    <w:rsid w:val="002051C4"/>
    <w:rsid w:val="00206AA1"/>
    <w:rsid w:val="00210780"/>
    <w:rsid w:val="00212D9C"/>
    <w:rsid w:val="00214714"/>
    <w:rsid w:val="00214A02"/>
    <w:rsid w:val="00217D97"/>
    <w:rsid w:val="00220BB4"/>
    <w:rsid w:val="002215FA"/>
    <w:rsid w:val="00237F91"/>
    <w:rsid w:val="00245728"/>
    <w:rsid w:val="00245B37"/>
    <w:rsid w:val="00245CC7"/>
    <w:rsid w:val="00246325"/>
    <w:rsid w:val="00253160"/>
    <w:rsid w:val="002558A8"/>
    <w:rsid w:val="00255DF6"/>
    <w:rsid w:val="00260DFF"/>
    <w:rsid w:val="00262EF3"/>
    <w:rsid w:val="0026455A"/>
    <w:rsid w:val="002660CE"/>
    <w:rsid w:val="0027123F"/>
    <w:rsid w:val="00272D2B"/>
    <w:rsid w:val="00273B78"/>
    <w:rsid w:val="0027617A"/>
    <w:rsid w:val="002766E6"/>
    <w:rsid w:val="002767C7"/>
    <w:rsid w:val="002806D5"/>
    <w:rsid w:val="00281E91"/>
    <w:rsid w:val="002853EC"/>
    <w:rsid w:val="002856BE"/>
    <w:rsid w:val="00292220"/>
    <w:rsid w:val="00293659"/>
    <w:rsid w:val="00296104"/>
    <w:rsid w:val="00296BD0"/>
    <w:rsid w:val="00297BC7"/>
    <w:rsid w:val="002A49F7"/>
    <w:rsid w:val="002B0A3F"/>
    <w:rsid w:val="002B0FFD"/>
    <w:rsid w:val="002B1304"/>
    <w:rsid w:val="002B39B4"/>
    <w:rsid w:val="002B52AC"/>
    <w:rsid w:val="002B52E6"/>
    <w:rsid w:val="002B6EF3"/>
    <w:rsid w:val="002B717C"/>
    <w:rsid w:val="002B7364"/>
    <w:rsid w:val="002C0B93"/>
    <w:rsid w:val="002C4AE2"/>
    <w:rsid w:val="002E27E2"/>
    <w:rsid w:val="002E2D1F"/>
    <w:rsid w:val="002E3CFF"/>
    <w:rsid w:val="002E41C7"/>
    <w:rsid w:val="002E47B2"/>
    <w:rsid w:val="002E4F45"/>
    <w:rsid w:val="002F0BF9"/>
    <w:rsid w:val="002F1374"/>
    <w:rsid w:val="002F3166"/>
    <w:rsid w:val="002F4A92"/>
    <w:rsid w:val="00302376"/>
    <w:rsid w:val="00302A4F"/>
    <w:rsid w:val="003164AC"/>
    <w:rsid w:val="0031711D"/>
    <w:rsid w:val="00320963"/>
    <w:rsid w:val="003278E6"/>
    <w:rsid w:val="0033428D"/>
    <w:rsid w:val="003373F2"/>
    <w:rsid w:val="00343954"/>
    <w:rsid w:val="00343C86"/>
    <w:rsid w:val="00344322"/>
    <w:rsid w:val="003518F7"/>
    <w:rsid w:val="003649FF"/>
    <w:rsid w:val="00366762"/>
    <w:rsid w:val="003667C4"/>
    <w:rsid w:val="0037127E"/>
    <w:rsid w:val="0037193D"/>
    <w:rsid w:val="003752B0"/>
    <w:rsid w:val="0037542D"/>
    <w:rsid w:val="00375D85"/>
    <w:rsid w:val="003768E1"/>
    <w:rsid w:val="00376C85"/>
    <w:rsid w:val="00377C98"/>
    <w:rsid w:val="00383C44"/>
    <w:rsid w:val="00390BD5"/>
    <w:rsid w:val="00393E57"/>
    <w:rsid w:val="00397219"/>
    <w:rsid w:val="003979AE"/>
    <w:rsid w:val="003A2715"/>
    <w:rsid w:val="003A36CB"/>
    <w:rsid w:val="003A44EF"/>
    <w:rsid w:val="003A62D6"/>
    <w:rsid w:val="003A6B82"/>
    <w:rsid w:val="003A6D52"/>
    <w:rsid w:val="003B5AC1"/>
    <w:rsid w:val="003C07C9"/>
    <w:rsid w:val="003C32FD"/>
    <w:rsid w:val="003C42EA"/>
    <w:rsid w:val="003C5120"/>
    <w:rsid w:val="003C528C"/>
    <w:rsid w:val="003C6B2A"/>
    <w:rsid w:val="003C6F14"/>
    <w:rsid w:val="003D02D1"/>
    <w:rsid w:val="003D216B"/>
    <w:rsid w:val="003D4DF7"/>
    <w:rsid w:val="003D65E5"/>
    <w:rsid w:val="003E0433"/>
    <w:rsid w:val="003E1499"/>
    <w:rsid w:val="003E1E31"/>
    <w:rsid w:val="003E4352"/>
    <w:rsid w:val="003E4457"/>
    <w:rsid w:val="003F11EC"/>
    <w:rsid w:val="003F347F"/>
    <w:rsid w:val="003F3C0C"/>
    <w:rsid w:val="003F55AD"/>
    <w:rsid w:val="003F7D3F"/>
    <w:rsid w:val="004041BA"/>
    <w:rsid w:val="00404744"/>
    <w:rsid w:val="00407629"/>
    <w:rsid w:val="004076E5"/>
    <w:rsid w:val="00407FC0"/>
    <w:rsid w:val="00412628"/>
    <w:rsid w:val="004136C7"/>
    <w:rsid w:val="00414A30"/>
    <w:rsid w:val="0042071F"/>
    <w:rsid w:val="00426683"/>
    <w:rsid w:val="0042783E"/>
    <w:rsid w:val="0043149D"/>
    <w:rsid w:val="00431FB7"/>
    <w:rsid w:val="00432835"/>
    <w:rsid w:val="00434C0A"/>
    <w:rsid w:val="00435163"/>
    <w:rsid w:val="00437496"/>
    <w:rsid w:val="00441958"/>
    <w:rsid w:val="00442BAE"/>
    <w:rsid w:val="004454C4"/>
    <w:rsid w:val="00447137"/>
    <w:rsid w:val="00450020"/>
    <w:rsid w:val="00451578"/>
    <w:rsid w:val="00452CD8"/>
    <w:rsid w:val="004543CA"/>
    <w:rsid w:val="0045472C"/>
    <w:rsid w:val="00455D23"/>
    <w:rsid w:val="004560F4"/>
    <w:rsid w:val="0046112B"/>
    <w:rsid w:val="00461451"/>
    <w:rsid w:val="00462058"/>
    <w:rsid w:val="00464AE6"/>
    <w:rsid w:val="00466A87"/>
    <w:rsid w:val="00471E83"/>
    <w:rsid w:val="00473776"/>
    <w:rsid w:val="004740E5"/>
    <w:rsid w:val="004741F3"/>
    <w:rsid w:val="00484D86"/>
    <w:rsid w:val="0048628E"/>
    <w:rsid w:val="0048715B"/>
    <w:rsid w:val="0048757A"/>
    <w:rsid w:val="00491E45"/>
    <w:rsid w:val="00496509"/>
    <w:rsid w:val="0049662C"/>
    <w:rsid w:val="00496E4C"/>
    <w:rsid w:val="004A65FF"/>
    <w:rsid w:val="004A7419"/>
    <w:rsid w:val="004B0B51"/>
    <w:rsid w:val="004B1CB8"/>
    <w:rsid w:val="004B788C"/>
    <w:rsid w:val="004C0D94"/>
    <w:rsid w:val="004C1C31"/>
    <w:rsid w:val="004C2483"/>
    <w:rsid w:val="004C4030"/>
    <w:rsid w:val="004C644B"/>
    <w:rsid w:val="004C79D3"/>
    <w:rsid w:val="004D4A5A"/>
    <w:rsid w:val="004D5AE7"/>
    <w:rsid w:val="004D76C6"/>
    <w:rsid w:val="004E2AC5"/>
    <w:rsid w:val="004E6042"/>
    <w:rsid w:val="004E6DFB"/>
    <w:rsid w:val="004E7536"/>
    <w:rsid w:val="00502C3B"/>
    <w:rsid w:val="005067AD"/>
    <w:rsid w:val="005109E7"/>
    <w:rsid w:val="00512900"/>
    <w:rsid w:val="0051590B"/>
    <w:rsid w:val="00515C9F"/>
    <w:rsid w:val="005164B4"/>
    <w:rsid w:val="005175B4"/>
    <w:rsid w:val="00517D8E"/>
    <w:rsid w:val="00523B16"/>
    <w:rsid w:val="00530BE7"/>
    <w:rsid w:val="00530CA1"/>
    <w:rsid w:val="0053429D"/>
    <w:rsid w:val="00535574"/>
    <w:rsid w:val="00541DFC"/>
    <w:rsid w:val="00544EEF"/>
    <w:rsid w:val="0054528A"/>
    <w:rsid w:val="00546F19"/>
    <w:rsid w:val="0054773E"/>
    <w:rsid w:val="00547741"/>
    <w:rsid w:val="00547FC3"/>
    <w:rsid w:val="0055042C"/>
    <w:rsid w:val="00550B52"/>
    <w:rsid w:val="00563981"/>
    <w:rsid w:val="00570E9C"/>
    <w:rsid w:val="00571CD5"/>
    <w:rsid w:val="00574674"/>
    <w:rsid w:val="00574FD8"/>
    <w:rsid w:val="00575BBB"/>
    <w:rsid w:val="005818CB"/>
    <w:rsid w:val="0059049A"/>
    <w:rsid w:val="00590A1C"/>
    <w:rsid w:val="005917D5"/>
    <w:rsid w:val="00592B10"/>
    <w:rsid w:val="005951BA"/>
    <w:rsid w:val="00595BDA"/>
    <w:rsid w:val="00596EAA"/>
    <w:rsid w:val="005A42D8"/>
    <w:rsid w:val="005A5D91"/>
    <w:rsid w:val="005A79B7"/>
    <w:rsid w:val="005B62D1"/>
    <w:rsid w:val="005C0F75"/>
    <w:rsid w:val="005C2928"/>
    <w:rsid w:val="005C4677"/>
    <w:rsid w:val="005C4C1A"/>
    <w:rsid w:val="005C4CC3"/>
    <w:rsid w:val="005C73E9"/>
    <w:rsid w:val="005D23DC"/>
    <w:rsid w:val="005D3598"/>
    <w:rsid w:val="005D501D"/>
    <w:rsid w:val="005E09FF"/>
    <w:rsid w:val="005E232D"/>
    <w:rsid w:val="005E539C"/>
    <w:rsid w:val="005E58AD"/>
    <w:rsid w:val="005F51FC"/>
    <w:rsid w:val="005F7DDB"/>
    <w:rsid w:val="00600E20"/>
    <w:rsid w:val="00600E33"/>
    <w:rsid w:val="00603D8D"/>
    <w:rsid w:val="0060561E"/>
    <w:rsid w:val="00607E96"/>
    <w:rsid w:val="00621975"/>
    <w:rsid w:val="00621E57"/>
    <w:rsid w:val="006231E0"/>
    <w:rsid w:val="0062368D"/>
    <w:rsid w:val="006237CF"/>
    <w:rsid w:val="00624D34"/>
    <w:rsid w:val="00632527"/>
    <w:rsid w:val="00633B84"/>
    <w:rsid w:val="00634800"/>
    <w:rsid w:val="006348F3"/>
    <w:rsid w:val="006415D1"/>
    <w:rsid w:val="006456FA"/>
    <w:rsid w:val="00652504"/>
    <w:rsid w:val="006539F8"/>
    <w:rsid w:val="00656E41"/>
    <w:rsid w:val="0066061C"/>
    <w:rsid w:val="006624B2"/>
    <w:rsid w:val="00663BEA"/>
    <w:rsid w:val="00666AF4"/>
    <w:rsid w:val="00674AA7"/>
    <w:rsid w:val="00674D30"/>
    <w:rsid w:val="0067671B"/>
    <w:rsid w:val="00676DFB"/>
    <w:rsid w:val="0068008D"/>
    <w:rsid w:val="00680416"/>
    <w:rsid w:val="00681C8B"/>
    <w:rsid w:val="00684E49"/>
    <w:rsid w:val="00686EAC"/>
    <w:rsid w:val="006A28B0"/>
    <w:rsid w:val="006A4F47"/>
    <w:rsid w:val="006A631C"/>
    <w:rsid w:val="006A7E02"/>
    <w:rsid w:val="006B04DE"/>
    <w:rsid w:val="006B0576"/>
    <w:rsid w:val="006B237F"/>
    <w:rsid w:val="006B5FBB"/>
    <w:rsid w:val="006B71B0"/>
    <w:rsid w:val="006C06FF"/>
    <w:rsid w:val="006C3354"/>
    <w:rsid w:val="006D2778"/>
    <w:rsid w:val="006D3945"/>
    <w:rsid w:val="006D4946"/>
    <w:rsid w:val="006D5206"/>
    <w:rsid w:val="006E2E2D"/>
    <w:rsid w:val="006E5163"/>
    <w:rsid w:val="006E5215"/>
    <w:rsid w:val="007048E4"/>
    <w:rsid w:val="00704A30"/>
    <w:rsid w:val="007052C0"/>
    <w:rsid w:val="007068AD"/>
    <w:rsid w:val="00714704"/>
    <w:rsid w:val="00721392"/>
    <w:rsid w:val="00722CE5"/>
    <w:rsid w:val="0072666E"/>
    <w:rsid w:val="00733149"/>
    <w:rsid w:val="00736D7B"/>
    <w:rsid w:val="007429DC"/>
    <w:rsid w:val="00743CD8"/>
    <w:rsid w:val="00744F9F"/>
    <w:rsid w:val="00752675"/>
    <w:rsid w:val="007535FF"/>
    <w:rsid w:val="00754CA9"/>
    <w:rsid w:val="007561C0"/>
    <w:rsid w:val="007603D5"/>
    <w:rsid w:val="00761C5E"/>
    <w:rsid w:val="00762C92"/>
    <w:rsid w:val="00763033"/>
    <w:rsid w:val="007645FA"/>
    <w:rsid w:val="00774B70"/>
    <w:rsid w:val="00793536"/>
    <w:rsid w:val="00793541"/>
    <w:rsid w:val="007A0B60"/>
    <w:rsid w:val="007A10F7"/>
    <w:rsid w:val="007A18CA"/>
    <w:rsid w:val="007A2199"/>
    <w:rsid w:val="007A2760"/>
    <w:rsid w:val="007A2E85"/>
    <w:rsid w:val="007A55A8"/>
    <w:rsid w:val="007A5E2D"/>
    <w:rsid w:val="007A66A7"/>
    <w:rsid w:val="007A7C03"/>
    <w:rsid w:val="007B0370"/>
    <w:rsid w:val="007B63B0"/>
    <w:rsid w:val="007C2D3D"/>
    <w:rsid w:val="007C6445"/>
    <w:rsid w:val="007D1A7F"/>
    <w:rsid w:val="007D5430"/>
    <w:rsid w:val="007D7DD8"/>
    <w:rsid w:val="007F0909"/>
    <w:rsid w:val="007F423E"/>
    <w:rsid w:val="007F5E8E"/>
    <w:rsid w:val="00800D6B"/>
    <w:rsid w:val="00806F80"/>
    <w:rsid w:val="008076FC"/>
    <w:rsid w:val="00807A67"/>
    <w:rsid w:val="00812E0C"/>
    <w:rsid w:val="00813642"/>
    <w:rsid w:val="0081499B"/>
    <w:rsid w:val="008169E2"/>
    <w:rsid w:val="0082228A"/>
    <w:rsid w:val="00822ABC"/>
    <w:rsid w:val="00822F79"/>
    <w:rsid w:val="00823191"/>
    <w:rsid w:val="008244B3"/>
    <w:rsid w:val="008253A7"/>
    <w:rsid w:val="00825488"/>
    <w:rsid w:val="008272F9"/>
    <w:rsid w:val="00830404"/>
    <w:rsid w:val="00830974"/>
    <w:rsid w:val="00830EA7"/>
    <w:rsid w:val="00833CFA"/>
    <w:rsid w:val="0083449E"/>
    <w:rsid w:val="00837136"/>
    <w:rsid w:val="00851764"/>
    <w:rsid w:val="00852BC5"/>
    <w:rsid w:val="00855E59"/>
    <w:rsid w:val="00856671"/>
    <w:rsid w:val="00861196"/>
    <w:rsid w:val="00862489"/>
    <w:rsid w:val="008669B6"/>
    <w:rsid w:val="0087012F"/>
    <w:rsid w:val="0087461B"/>
    <w:rsid w:val="00876749"/>
    <w:rsid w:val="00877DBF"/>
    <w:rsid w:val="00880193"/>
    <w:rsid w:val="0088069B"/>
    <w:rsid w:val="008811A0"/>
    <w:rsid w:val="008811D0"/>
    <w:rsid w:val="008858D5"/>
    <w:rsid w:val="00885A29"/>
    <w:rsid w:val="0089761A"/>
    <w:rsid w:val="00897F8E"/>
    <w:rsid w:val="008A040F"/>
    <w:rsid w:val="008A0B1B"/>
    <w:rsid w:val="008A3916"/>
    <w:rsid w:val="008A40AE"/>
    <w:rsid w:val="008B04AA"/>
    <w:rsid w:val="008B388C"/>
    <w:rsid w:val="008B50D2"/>
    <w:rsid w:val="008C1CAD"/>
    <w:rsid w:val="008C4D59"/>
    <w:rsid w:val="008C52D2"/>
    <w:rsid w:val="008D41C1"/>
    <w:rsid w:val="008D5093"/>
    <w:rsid w:val="008D6A77"/>
    <w:rsid w:val="008D6B39"/>
    <w:rsid w:val="008E0E50"/>
    <w:rsid w:val="008E3ACA"/>
    <w:rsid w:val="008E5A77"/>
    <w:rsid w:val="008E5D06"/>
    <w:rsid w:val="00902A61"/>
    <w:rsid w:val="0090446A"/>
    <w:rsid w:val="00904CE5"/>
    <w:rsid w:val="0091371E"/>
    <w:rsid w:val="0092080C"/>
    <w:rsid w:val="00921118"/>
    <w:rsid w:val="00921834"/>
    <w:rsid w:val="00923758"/>
    <w:rsid w:val="00925AFA"/>
    <w:rsid w:val="00926D19"/>
    <w:rsid w:val="009302B1"/>
    <w:rsid w:val="00932383"/>
    <w:rsid w:val="00941CB1"/>
    <w:rsid w:val="00943D6C"/>
    <w:rsid w:val="0094711B"/>
    <w:rsid w:val="009475D6"/>
    <w:rsid w:val="00951EBD"/>
    <w:rsid w:val="009523E5"/>
    <w:rsid w:val="009627BF"/>
    <w:rsid w:val="009630CF"/>
    <w:rsid w:val="0096670D"/>
    <w:rsid w:val="00971725"/>
    <w:rsid w:val="00971BBD"/>
    <w:rsid w:val="00971C9F"/>
    <w:rsid w:val="00976312"/>
    <w:rsid w:val="0097789E"/>
    <w:rsid w:val="009815D4"/>
    <w:rsid w:val="009833C2"/>
    <w:rsid w:val="00985A97"/>
    <w:rsid w:val="00986908"/>
    <w:rsid w:val="0099005C"/>
    <w:rsid w:val="009949D3"/>
    <w:rsid w:val="009A1966"/>
    <w:rsid w:val="009A5114"/>
    <w:rsid w:val="009A6802"/>
    <w:rsid w:val="009A7AB9"/>
    <w:rsid w:val="009A7F73"/>
    <w:rsid w:val="009B7E1C"/>
    <w:rsid w:val="009C15B9"/>
    <w:rsid w:val="009C2E8E"/>
    <w:rsid w:val="009C3F03"/>
    <w:rsid w:val="009C63BA"/>
    <w:rsid w:val="009C6C6A"/>
    <w:rsid w:val="009D32F0"/>
    <w:rsid w:val="009D36E9"/>
    <w:rsid w:val="009E25B9"/>
    <w:rsid w:val="009E4BDF"/>
    <w:rsid w:val="009E619B"/>
    <w:rsid w:val="009E61C4"/>
    <w:rsid w:val="009F032D"/>
    <w:rsid w:val="009F17AE"/>
    <w:rsid w:val="009F1983"/>
    <w:rsid w:val="009F2C80"/>
    <w:rsid w:val="009F4237"/>
    <w:rsid w:val="009F5380"/>
    <w:rsid w:val="009F6694"/>
    <w:rsid w:val="009F75C5"/>
    <w:rsid w:val="00A0014E"/>
    <w:rsid w:val="00A06ECE"/>
    <w:rsid w:val="00A071AC"/>
    <w:rsid w:val="00A11E81"/>
    <w:rsid w:val="00A14209"/>
    <w:rsid w:val="00A14929"/>
    <w:rsid w:val="00A15327"/>
    <w:rsid w:val="00A26B04"/>
    <w:rsid w:val="00A34E1C"/>
    <w:rsid w:val="00A36180"/>
    <w:rsid w:val="00A36276"/>
    <w:rsid w:val="00A37269"/>
    <w:rsid w:val="00A37950"/>
    <w:rsid w:val="00A37DCC"/>
    <w:rsid w:val="00A41D23"/>
    <w:rsid w:val="00A433C8"/>
    <w:rsid w:val="00A43F7C"/>
    <w:rsid w:val="00A50F59"/>
    <w:rsid w:val="00A51DF9"/>
    <w:rsid w:val="00A52EB8"/>
    <w:rsid w:val="00A5360A"/>
    <w:rsid w:val="00A55CB1"/>
    <w:rsid w:val="00A56317"/>
    <w:rsid w:val="00A617CC"/>
    <w:rsid w:val="00A6234D"/>
    <w:rsid w:val="00A62904"/>
    <w:rsid w:val="00A65D14"/>
    <w:rsid w:val="00A7196B"/>
    <w:rsid w:val="00A743B6"/>
    <w:rsid w:val="00A746F0"/>
    <w:rsid w:val="00A75D60"/>
    <w:rsid w:val="00A771FB"/>
    <w:rsid w:val="00A83661"/>
    <w:rsid w:val="00A83AF3"/>
    <w:rsid w:val="00A869E5"/>
    <w:rsid w:val="00A91EBC"/>
    <w:rsid w:val="00A94047"/>
    <w:rsid w:val="00AA5E01"/>
    <w:rsid w:val="00AB0B9E"/>
    <w:rsid w:val="00AB1868"/>
    <w:rsid w:val="00AB4041"/>
    <w:rsid w:val="00AB4858"/>
    <w:rsid w:val="00AC43CF"/>
    <w:rsid w:val="00AC7181"/>
    <w:rsid w:val="00AD269E"/>
    <w:rsid w:val="00AD6A68"/>
    <w:rsid w:val="00AE054A"/>
    <w:rsid w:val="00AE4036"/>
    <w:rsid w:val="00AE5FF7"/>
    <w:rsid w:val="00AF2B22"/>
    <w:rsid w:val="00AF30A1"/>
    <w:rsid w:val="00AF527C"/>
    <w:rsid w:val="00B0095C"/>
    <w:rsid w:val="00B02F4D"/>
    <w:rsid w:val="00B04B42"/>
    <w:rsid w:val="00B12F64"/>
    <w:rsid w:val="00B2071C"/>
    <w:rsid w:val="00B22210"/>
    <w:rsid w:val="00B270C3"/>
    <w:rsid w:val="00B271AE"/>
    <w:rsid w:val="00B30D92"/>
    <w:rsid w:val="00B31439"/>
    <w:rsid w:val="00B34361"/>
    <w:rsid w:val="00B37CBA"/>
    <w:rsid w:val="00B44578"/>
    <w:rsid w:val="00B44A5C"/>
    <w:rsid w:val="00B46AD3"/>
    <w:rsid w:val="00B50A48"/>
    <w:rsid w:val="00B5337B"/>
    <w:rsid w:val="00B57BB2"/>
    <w:rsid w:val="00B6023B"/>
    <w:rsid w:val="00B60C96"/>
    <w:rsid w:val="00B6131B"/>
    <w:rsid w:val="00B61FF1"/>
    <w:rsid w:val="00B647A5"/>
    <w:rsid w:val="00B71D18"/>
    <w:rsid w:val="00B733C3"/>
    <w:rsid w:val="00B752F7"/>
    <w:rsid w:val="00B8111F"/>
    <w:rsid w:val="00B81353"/>
    <w:rsid w:val="00B820B4"/>
    <w:rsid w:val="00B8551D"/>
    <w:rsid w:val="00B855E2"/>
    <w:rsid w:val="00B863C2"/>
    <w:rsid w:val="00B9259F"/>
    <w:rsid w:val="00B93B7D"/>
    <w:rsid w:val="00B95381"/>
    <w:rsid w:val="00B96612"/>
    <w:rsid w:val="00B96856"/>
    <w:rsid w:val="00B96E6E"/>
    <w:rsid w:val="00BA25EE"/>
    <w:rsid w:val="00BA3B26"/>
    <w:rsid w:val="00BA6F27"/>
    <w:rsid w:val="00BA7BF7"/>
    <w:rsid w:val="00BB6639"/>
    <w:rsid w:val="00BC61AD"/>
    <w:rsid w:val="00BD031B"/>
    <w:rsid w:val="00BD454D"/>
    <w:rsid w:val="00BD662A"/>
    <w:rsid w:val="00BE0D7E"/>
    <w:rsid w:val="00BE1A58"/>
    <w:rsid w:val="00BE2A49"/>
    <w:rsid w:val="00BF0FE1"/>
    <w:rsid w:val="00BF1027"/>
    <w:rsid w:val="00BF1754"/>
    <w:rsid w:val="00BF1CC6"/>
    <w:rsid w:val="00BF33BD"/>
    <w:rsid w:val="00BF3D66"/>
    <w:rsid w:val="00BF5327"/>
    <w:rsid w:val="00BF755B"/>
    <w:rsid w:val="00BF7DD2"/>
    <w:rsid w:val="00C002E3"/>
    <w:rsid w:val="00C03CBB"/>
    <w:rsid w:val="00C04F7F"/>
    <w:rsid w:val="00C060EB"/>
    <w:rsid w:val="00C066E5"/>
    <w:rsid w:val="00C1101A"/>
    <w:rsid w:val="00C126C1"/>
    <w:rsid w:val="00C13184"/>
    <w:rsid w:val="00C16AEF"/>
    <w:rsid w:val="00C203F6"/>
    <w:rsid w:val="00C25233"/>
    <w:rsid w:val="00C30BA6"/>
    <w:rsid w:val="00C31515"/>
    <w:rsid w:val="00C31573"/>
    <w:rsid w:val="00C3460C"/>
    <w:rsid w:val="00C4006D"/>
    <w:rsid w:val="00C43C84"/>
    <w:rsid w:val="00C47CC5"/>
    <w:rsid w:val="00C55B75"/>
    <w:rsid w:val="00C5745D"/>
    <w:rsid w:val="00C57FAC"/>
    <w:rsid w:val="00C622B2"/>
    <w:rsid w:val="00C706A1"/>
    <w:rsid w:val="00C72BCE"/>
    <w:rsid w:val="00C72CFB"/>
    <w:rsid w:val="00C77446"/>
    <w:rsid w:val="00C77A5E"/>
    <w:rsid w:val="00C809BF"/>
    <w:rsid w:val="00C818D7"/>
    <w:rsid w:val="00C81ABF"/>
    <w:rsid w:val="00C81FBA"/>
    <w:rsid w:val="00C83B81"/>
    <w:rsid w:val="00C83FB3"/>
    <w:rsid w:val="00C92474"/>
    <w:rsid w:val="00C92C64"/>
    <w:rsid w:val="00C9609E"/>
    <w:rsid w:val="00CA08D4"/>
    <w:rsid w:val="00CA1D8B"/>
    <w:rsid w:val="00CA732A"/>
    <w:rsid w:val="00CB068C"/>
    <w:rsid w:val="00CB0A01"/>
    <w:rsid w:val="00CB0B53"/>
    <w:rsid w:val="00CB66C9"/>
    <w:rsid w:val="00CC244D"/>
    <w:rsid w:val="00CC3BC1"/>
    <w:rsid w:val="00CC44A4"/>
    <w:rsid w:val="00CC54C0"/>
    <w:rsid w:val="00CC68B1"/>
    <w:rsid w:val="00CD244B"/>
    <w:rsid w:val="00CD262B"/>
    <w:rsid w:val="00CD5608"/>
    <w:rsid w:val="00CD61A8"/>
    <w:rsid w:val="00CD6DCD"/>
    <w:rsid w:val="00CE0B0C"/>
    <w:rsid w:val="00CE21AC"/>
    <w:rsid w:val="00CE294F"/>
    <w:rsid w:val="00CE4CF6"/>
    <w:rsid w:val="00CE65CB"/>
    <w:rsid w:val="00CE670E"/>
    <w:rsid w:val="00CE689E"/>
    <w:rsid w:val="00CF0B39"/>
    <w:rsid w:val="00CF2054"/>
    <w:rsid w:val="00CF3FA6"/>
    <w:rsid w:val="00CF4B15"/>
    <w:rsid w:val="00CF5976"/>
    <w:rsid w:val="00D02410"/>
    <w:rsid w:val="00D044F8"/>
    <w:rsid w:val="00D04D0E"/>
    <w:rsid w:val="00D056B4"/>
    <w:rsid w:val="00D10E0B"/>
    <w:rsid w:val="00D1144B"/>
    <w:rsid w:val="00D120C0"/>
    <w:rsid w:val="00D13287"/>
    <w:rsid w:val="00D20436"/>
    <w:rsid w:val="00D20E7F"/>
    <w:rsid w:val="00D2308D"/>
    <w:rsid w:val="00D279F0"/>
    <w:rsid w:val="00D301AD"/>
    <w:rsid w:val="00D30357"/>
    <w:rsid w:val="00D31746"/>
    <w:rsid w:val="00D34654"/>
    <w:rsid w:val="00D35B7D"/>
    <w:rsid w:val="00D413CA"/>
    <w:rsid w:val="00D423BE"/>
    <w:rsid w:val="00D42682"/>
    <w:rsid w:val="00D42D1C"/>
    <w:rsid w:val="00D458D2"/>
    <w:rsid w:val="00D4698D"/>
    <w:rsid w:val="00D5084E"/>
    <w:rsid w:val="00D51A40"/>
    <w:rsid w:val="00D53DA1"/>
    <w:rsid w:val="00D568D4"/>
    <w:rsid w:val="00D665A5"/>
    <w:rsid w:val="00D76F2F"/>
    <w:rsid w:val="00D801A4"/>
    <w:rsid w:val="00D80B83"/>
    <w:rsid w:val="00D82536"/>
    <w:rsid w:val="00D8320C"/>
    <w:rsid w:val="00D83514"/>
    <w:rsid w:val="00D92AC8"/>
    <w:rsid w:val="00D933DF"/>
    <w:rsid w:val="00D94DF1"/>
    <w:rsid w:val="00D96DC4"/>
    <w:rsid w:val="00DA249E"/>
    <w:rsid w:val="00DA2DAF"/>
    <w:rsid w:val="00DA3A20"/>
    <w:rsid w:val="00DA419C"/>
    <w:rsid w:val="00DA56EA"/>
    <w:rsid w:val="00DA793E"/>
    <w:rsid w:val="00DB0420"/>
    <w:rsid w:val="00DC0768"/>
    <w:rsid w:val="00DC2DAE"/>
    <w:rsid w:val="00DC3319"/>
    <w:rsid w:val="00DC704B"/>
    <w:rsid w:val="00DD1CFC"/>
    <w:rsid w:val="00DD5548"/>
    <w:rsid w:val="00DD67AE"/>
    <w:rsid w:val="00DD6DB2"/>
    <w:rsid w:val="00DE194C"/>
    <w:rsid w:val="00DE40DB"/>
    <w:rsid w:val="00DE447E"/>
    <w:rsid w:val="00DF309B"/>
    <w:rsid w:val="00DF3959"/>
    <w:rsid w:val="00DF6B1C"/>
    <w:rsid w:val="00DF7F16"/>
    <w:rsid w:val="00E0285E"/>
    <w:rsid w:val="00E045D6"/>
    <w:rsid w:val="00E067A4"/>
    <w:rsid w:val="00E07837"/>
    <w:rsid w:val="00E10034"/>
    <w:rsid w:val="00E21401"/>
    <w:rsid w:val="00E25EB6"/>
    <w:rsid w:val="00E26934"/>
    <w:rsid w:val="00E36F78"/>
    <w:rsid w:val="00E440CC"/>
    <w:rsid w:val="00E501BA"/>
    <w:rsid w:val="00E50730"/>
    <w:rsid w:val="00E521DB"/>
    <w:rsid w:val="00E54281"/>
    <w:rsid w:val="00E61C56"/>
    <w:rsid w:val="00E67EBC"/>
    <w:rsid w:val="00E72360"/>
    <w:rsid w:val="00E743D6"/>
    <w:rsid w:val="00E74FD0"/>
    <w:rsid w:val="00E75202"/>
    <w:rsid w:val="00E76B1F"/>
    <w:rsid w:val="00E7790A"/>
    <w:rsid w:val="00E82847"/>
    <w:rsid w:val="00E85364"/>
    <w:rsid w:val="00E866FA"/>
    <w:rsid w:val="00E87BED"/>
    <w:rsid w:val="00E91B00"/>
    <w:rsid w:val="00E94EA1"/>
    <w:rsid w:val="00E95126"/>
    <w:rsid w:val="00E9607E"/>
    <w:rsid w:val="00EA0BFB"/>
    <w:rsid w:val="00EA0D69"/>
    <w:rsid w:val="00EA2ACD"/>
    <w:rsid w:val="00EA4BCA"/>
    <w:rsid w:val="00EA5D50"/>
    <w:rsid w:val="00EA5DC0"/>
    <w:rsid w:val="00EA608B"/>
    <w:rsid w:val="00EA659F"/>
    <w:rsid w:val="00EB0B0E"/>
    <w:rsid w:val="00EB0B20"/>
    <w:rsid w:val="00EB11BD"/>
    <w:rsid w:val="00EB1763"/>
    <w:rsid w:val="00EB23FD"/>
    <w:rsid w:val="00EB2C89"/>
    <w:rsid w:val="00EB46CA"/>
    <w:rsid w:val="00EB5322"/>
    <w:rsid w:val="00EB65ED"/>
    <w:rsid w:val="00EC0F24"/>
    <w:rsid w:val="00EC24A5"/>
    <w:rsid w:val="00EC30F4"/>
    <w:rsid w:val="00EC4937"/>
    <w:rsid w:val="00EC6E6D"/>
    <w:rsid w:val="00ED0F2C"/>
    <w:rsid w:val="00ED135E"/>
    <w:rsid w:val="00ED5273"/>
    <w:rsid w:val="00ED7B82"/>
    <w:rsid w:val="00EE17D6"/>
    <w:rsid w:val="00EE1BC4"/>
    <w:rsid w:val="00EE2588"/>
    <w:rsid w:val="00EF392B"/>
    <w:rsid w:val="00EF76DC"/>
    <w:rsid w:val="00EF7A11"/>
    <w:rsid w:val="00F00EE8"/>
    <w:rsid w:val="00F04A10"/>
    <w:rsid w:val="00F051C5"/>
    <w:rsid w:val="00F10DE1"/>
    <w:rsid w:val="00F12529"/>
    <w:rsid w:val="00F12983"/>
    <w:rsid w:val="00F16EC7"/>
    <w:rsid w:val="00F236AB"/>
    <w:rsid w:val="00F26B10"/>
    <w:rsid w:val="00F26C3D"/>
    <w:rsid w:val="00F31DBF"/>
    <w:rsid w:val="00F352DF"/>
    <w:rsid w:val="00F45688"/>
    <w:rsid w:val="00F51420"/>
    <w:rsid w:val="00F54A24"/>
    <w:rsid w:val="00F578DA"/>
    <w:rsid w:val="00F604C5"/>
    <w:rsid w:val="00F63EEB"/>
    <w:rsid w:val="00F65090"/>
    <w:rsid w:val="00F651BB"/>
    <w:rsid w:val="00F6547A"/>
    <w:rsid w:val="00F65820"/>
    <w:rsid w:val="00F66FA1"/>
    <w:rsid w:val="00F710CC"/>
    <w:rsid w:val="00F7195F"/>
    <w:rsid w:val="00F72224"/>
    <w:rsid w:val="00F736E3"/>
    <w:rsid w:val="00F80E8E"/>
    <w:rsid w:val="00F83AE4"/>
    <w:rsid w:val="00F90014"/>
    <w:rsid w:val="00F91985"/>
    <w:rsid w:val="00F922EC"/>
    <w:rsid w:val="00F9283D"/>
    <w:rsid w:val="00FA1821"/>
    <w:rsid w:val="00FA1B33"/>
    <w:rsid w:val="00FA2299"/>
    <w:rsid w:val="00FA6779"/>
    <w:rsid w:val="00FB2995"/>
    <w:rsid w:val="00FB2B0D"/>
    <w:rsid w:val="00FB6A19"/>
    <w:rsid w:val="00FB6B00"/>
    <w:rsid w:val="00FB724E"/>
    <w:rsid w:val="00FC1AF3"/>
    <w:rsid w:val="00FC3B61"/>
    <w:rsid w:val="00FC5403"/>
    <w:rsid w:val="00FD2539"/>
    <w:rsid w:val="00FD3454"/>
    <w:rsid w:val="00FD3BA1"/>
    <w:rsid w:val="00FD709A"/>
    <w:rsid w:val="00FD70D4"/>
    <w:rsid w:val="00FE0530"/>
    <w:rsid w:val="00FE162D"/>
    <w:rsid w:val="00FE21F3"/>
    <w:rsid w:val="00FE5368"/>
    <w:rsid w:val="00FF16AE"/>
    <w:rsid w:val="00FF4657"/>
    <w:rsid w:val="00FF7C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6325"/>
    <w:pPr>
      <w:spacing w:after="0" w:line="240" w:lineRule="auto"/>
    </w:pPr>
    <w:rPr>
      <w:rFonts w:ascii="New York" w:eastAsia="Times New Roman" w:hAnsi="New York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1">
    <w:name w:val="Header1"/>
    <w:basedOn w:val="Normal"/>
    <w:rsid w:val="00246325"/>
    <w:pPr>
      <w:keepNext/>
      <w:spacing w:before="240" w:after="240" w:line="480" w:lineRule="atLeast"/>
      <w:jc w:val="center"/>
    </w:pPr>
    <w:rPr>
      <w:rFonts w:ascii="Palatino" w:hAnsi="Palatino"/>
      <w:b/>
      <w:caps/>
      <w:sz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41</Words>
  <Characters>4796</Characters>
  <Application>Microsoft Office Word</Application>
  <DocSecurity>0</DocSecurity>
  <Lines>39</Lines>
  <Paragraphs>11</Paragraphs>
  <ScaleCrop>false</ScaleCrop>
  <Company>Grizli777</Company>
  <LinksUpToDate>false</LinksUpToDate>
  <CharactersWithSpaces>5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gh050</dc:creator>
  <cp:lastModifiedBy>cgh050</cp:lastModifiedBy>
  <cp:revision>1</cp:revision>
  <dcterms:created xsi:type="dcterms:W3CDTF">2014-04-17T16:12:00Z</dcterms:created>
  <dcterms:modified xsi:type="dcterms:W3CDTF">2014-04-17T16:13:00Z</dcterms:modified>
</cp:coreProperties>
</file>